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F55AF" w14:textId="25DDA532" w:rsidR="0090643A" w:rsidRPr="00880341" w:rsidRDefault="00880341" w:rsidP="00B136B8">
      <w:pPr>
        <w:tabs>
          <w:tab w:val="left" w:pos="6030"/>
        </w:tabs>
        <w:spacing w:line="360" w:lineRule="auto"/>
        <w:ind w:left="2495" w:hanging="2495"/>
        <w:jc w:val="both"/>
        <w:rPr>
          <w:rFonts w:ascii="Times New Roman" w:hAnsi="Times New Roman" w:cs="Times New Roman"/>
          <w:sz w:val="24"/>
          <w:szCs w:val="24"/>
        </w:rPr>
      </w:pPr>
      <w:r w:rsidRPr="00880341">
        <w:rPr>
          <w:rFonts w:ascii="Times New Roman" w:hAnsi="Times New Roman" w:cs="Times New Roman"/>
          <w:sz w:val="24"/>
          <w:szCs w:val="24"/>
        </w:rPr>
        <w:t>Supplementary Table 1</w:t>
      </w:r>
      <w:r w:rsidR="00B136B8">
        <w:rPr>
          <w:rFonts w:ascii="Times New Roman" w:hAnsi="Times New Roman" w:cs="Times New Roman"/>
          <w:sz w:val="24"/>
          <w:szCs w:val="24"/>
        </w:rPr>
        <w:t xml:space="preserve"> a</w:t>
      </w:r>
      <w:r w:rsidRPr="00880341">
        <w:rPr>
          <w:rFonts w:ascii="Times New Roman" w:hAnsi="Times New Roman" w:cs="Times New Roman"/>
          <w:sz w:val="24"/>
          <w:szCs w:val="24"/>
        </w:rPr>
        <w:t xml:space="preserve">:  A ROC analysis for determining the best optimal cut-off points MUAC in reference to MNA to screen malnutrition among older adults in Borena District, </w:t>
      </w:r>
      <w:r w:rsidRPr="00880341">
        <w:rPr>
          <w:rFonts w:ascii="Times New Roman" w:hAnsi="Times New Roman" w:cs="Times New Roman"/>
          <w:bCs/>
          <w:sz w:val="24"/>
          <w:szCs w:val="24"/>
        </w:rPr>
        <w:t>South Wollo Zone, Ethiopia, March 2020 (n=421)</w:t>
      </w:r>
      <w:r w:rsidR="00B136B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88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1940"/>
        <w:gridCol w:w="2420"/>
        <w:gridCol w:w="1480"/>
        <w:gridCol w:w="1740"/>
        <w:gridCol w:w="960"/>
      </w:tblGrid>
      <w:tr w:rsidR="0090643A" w:rsidRPr="0090643A" w14:paraId="23AF9D1D" w14:textId="77777777" w:rsidTr="00C66DD9">
        <w:trPr>
          <w:trHeight w:val="29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B19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AC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997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nsitivity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763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 - Specificity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67C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ficity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664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ouden ind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9BC7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4D260677" w14:textId="77777777" w:rsidTr="00C66DD9">
        <w:trPr>
          <w:trHeight w:val="290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157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.32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24FC" w14:textId="0C3BD03C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8</w:t>
            </w:r>
            <w:r w:rsidR="007749F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BE94" w14:textId="42B681F6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</w:t>
            </w:r>
            <w:r w:rsidR="007749F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9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DDE0" w14:textId="62D156E8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</w:t>
            </w:r>
            <w:r w:rsidR="007749F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6</w:t>
            </w:r>
            <w:r w:rsidR="004305D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B75D" w14:textId="697F6C76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</w:t>
            </w:r>
            <w:r w:rsidR="004305D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C2E3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0DD88780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6D2E13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315E61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A2929FF" w14:textId="5056FB3F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430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83CD81B" w14:textId="373DCC53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430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13B4DB1" w14:textId="58D463F8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0368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3A767D78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6D304A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4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8665BA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9D5E49C" w14:textId="3B3AF1C5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C6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="00430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DB02C8F" w14:textId="68A2D0B5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C6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AAA3568" w14:textId="19296ED6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  <w:r w:rsidR="00C6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F86E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5879BA45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EB8379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6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3A65C4" w14:textId="6A3FDAC5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  <w:r w:rsidR="00C6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75EE10D" w14:textId="4FD1B5DE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  <w:r w:rsidR="00C6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DEC892F" w14:textId="1F9D1BFE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 w:rsidR="00CD2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657CBA2" w14:textId="7E804BBF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  <w:r w:rsidR="00CD2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BCD9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5CAA49C2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0EBC24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F8A10FC" w14:textId="5C27FFBE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CD2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EBA8DE7" w14:textId="403D62FD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  <w:r w:rsidR="00CD2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5E2C897" w14:textId="675186D0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 w:rsidR="00CD2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835EB18" w14:textId="2E527F3B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  <w:r w:rsidR="00CD2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8F84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6651ECEF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BDC82B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1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58EE41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5D1491A" w14:textId="30ECDCEE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  <w:r w:rsidR="00CD2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8EE6939" w14:textId="1C95418F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 w:rsidR="00CD2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D47966E" w14:textId="48D87AAF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  <w:r w:rsidR="009B2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2FB5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452C0CEC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FFB780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0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D393B6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7A9A123" w14:textId="793930B8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9B2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1977BB5" w14:textId="31BE9A18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 w:rsidR="009B2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B7186E0" w14:textId="0CC27ABD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  <w:r w:rsidR="009B2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01B1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605308BB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5F8878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A7374E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A5859E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A7D84D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C5D7C4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6742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34C8A574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C82E4D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5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492166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373131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0AF20F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990302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4C14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27143DDE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0801DF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3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E0B84B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AEF72D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F148BF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249C2D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C3A81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6545C4E7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E963A6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44A65B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52D0C7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C43721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27BCB4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2E34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18B6C876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09FAEE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7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905BDB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C4C019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AE64EE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06DEBB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9296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382C7A91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735217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C52DBA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1C2742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BEFFDF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0EF1D9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4DEA9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40344DEB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D66E7D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2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FD9E54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53E708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7707FD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1E4C11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1018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2E12C803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19DFAE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1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4B025A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4A20D9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7EFB54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20ABF8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1C01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4B8AEB7C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18FE18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.0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7CBA1A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2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A04700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74BCFB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3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26D226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ECC9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AU"/>
              </w:rPr>
            </w:pPr>
          </w:p>
        </w:tc>
      </w:tr>
      <w:tr w:rsidR="0090643A" w:rsidRPr="0090643A" w14:paraId="5C86D27F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B78C3D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2FE207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A305DC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C899DD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679FEB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DFE7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06604EC7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B463AB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1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048397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DD1EED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9C468B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EF1768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C777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649C3192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7BAD86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0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60C8C1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A65EE7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37A555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72821F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D337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6765C08C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726A9F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0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153799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A6B8DC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B2B374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3F398E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D72B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5F76A47A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598A94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CA3FC2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A0CACA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3481F4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0E5428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7384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45719424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590CE5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F498AC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35E72C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96503E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353415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FF1FB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31E47282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14CF3E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5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036DCE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3C59C4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F0839B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99ADBA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E8612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2FDADE9E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409AE6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7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2759D8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52A4A7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278B1E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B4E5EA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24E8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43EEE723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A9B23D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BBFF0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332668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F937C5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815094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1477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1FB9F476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F25F3D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E078B6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27C505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62272C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29AAC4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064D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1411FC01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BE4109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2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75DFDE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BE32AF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4F5071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71E261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842A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253428B3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0FD651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41BFC1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0A21AC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5EA0EC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F458A8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E083F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525B6643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D0A1FC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8733EA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837B9E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CE3AAF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522634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467DF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781ABFDA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76F0A0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8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9DFB74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686323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54186F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DE40F9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70DD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5F800E73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53F0AB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E8B573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29DA40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4ABAD7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929814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211C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54E14E33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EB73CD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2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6A6405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2FE94C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B9E945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DACFB9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B7AC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1D207CC0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281DFA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B6EF84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B38262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41D200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C638A2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B80EE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25168C29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25E9A8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6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25A2F0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8CA725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992365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93AA02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E28F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7CF97FB9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D0BC11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6FC1C3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0D29FE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B4C3C0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6A6ADD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88D1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16707C08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AA5CA4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2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54DD93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691E6A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64A2A7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64C385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9B63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26620152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452F1C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1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D126C4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6D1E6D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D91C5A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C57B78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8DAE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43C47D2F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8D96BE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0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80C35F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77FD49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E0ABE9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D3E0FE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5E0F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170B507D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4034DE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DD0DBA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0887B9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EFA914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DA2F09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5640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16F079C3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81B8D2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9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401C39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2B85B5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594948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014132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EC96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5C3A4CE6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27BFA6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17.8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942A6C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D04D3D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D3FDE1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638AD7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296A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19804F25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3A4F14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3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9C986A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33F047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39C111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549805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D7EA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567A57BB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A68F1B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7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70CF66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756BFB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6059C9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054D67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3B6D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1345786E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E8483E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6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C57FD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FC596F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A3E8A3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C48D75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AE8E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4DE1266B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B29C25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C116E2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3BBB36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2DE12B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C81CFD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EB27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6BCAD3C1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18BB0A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5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70427E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57C3FE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AAB8EF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297F5F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4D27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7E6FC93C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F2A79B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B8B486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9656DB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32FA8B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668C2D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7485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67F3972E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187FE8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2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93B708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857F64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190E87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F33579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398A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3A6F0D33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6FBA41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ED3D5A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FB8882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54C901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540C49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2562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3DF3CA06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15A35D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1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CD170E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9E3F21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8CAC5A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60D701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1BC5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58D9C41E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C9A0F4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D494BD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FEE8B2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D5C7B0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FE7C58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1C90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225DC6BE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545A40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0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B2F81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BE53A4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3F9125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541E3C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CB53E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7AE8E487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29E1F0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717EA6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B88ACD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55AA34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13607A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CF472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6232AE87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393FA1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9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EEDAA3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EA77E0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A9ADD8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231A86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7981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43791910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D5E5AC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.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7CCF65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D13E32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EFDAD0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4E2B96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0A86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191F59A6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7C343B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8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909B99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520D3B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7668D0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43D7AA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6E6C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6B11B293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2BEFF7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6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45C0B2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A244EC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DEEF4F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337BAC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586D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59FA82AE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0FCA98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7FFE70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F4EA24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6B35F9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A681F9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0D2F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29C1B43F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A74407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8D9638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6CD081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2BC3B7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A42074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1E918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5784E2F1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72CA45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6A8593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373901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36C690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106DA4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FFB3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6595F7EC" w14:textId="77777777" w:rsidTr="00C66DD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0030FE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1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0857D9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C2FC29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F486E8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8C3E9F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3447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3948EBD8" w14:textId="77777777" w:rsidTr="00C66DD9">
        <w:trPr>
          <w:trHeight w:val="290"/>
        </w:trPr>
        <w:tc>
          <w:tcPr>
            <w:tcW w:w="2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54F42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65</w:t>
            </w:r>
          </w:p>
        </w:tc>
        <w:tc>
          <w:tcPr>
            <w:tcW w:w="19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27205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24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1138F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C464B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59287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6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71F82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643A" w:rsidRPr="0090643A" w14:paraId="2553645A" w14:textId="77777777" w:rsidTr="00C66DD9">
        <w:trPr>
          <w:trHeight w:val="290"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9FD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9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34A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D46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9F4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876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983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14:paraId="768FA71C" w14:textId="553798CC" w:rsidR="0090643A" w:rsidRPr="00880341" w:rsidRDefault="0090643A">
      <w:pPr>
        <w:rPr>
          <w:rFonts w:ascii="Times New Roman" w:hAnsi="Times New Roman" w:cs="Times New Roman"/>
          <w:sz w:val="24"/>
          <w:szCs w:val="24"/>
        </w:rPr>
      </w:pPr>
    </w:p>
    <w:p w14:paraId="50EDB242" w14:textId="485A7CA1" w:rsidR="0090643A" w:rsidRPr="00880341" w:rsidRDefault="00B136B8" w:rsidP="00B136B8">
      <w:pPr>
        <w:tabs>
          <w:tab w:val="left" w:pos="6030"/>
        </w:tabs>
        <w:spacing w:line="360" w:lineRule="auto"/>
        <w:ind w:left="2495" w:hanging="2495"/>
        <w:jc w:val="both"/>
        <w:rPr>
          <w:rFonts w:ascii="Times New Roman" w:hAnsi="Times New Roman" w:cs="Times New Roman"/>
          <w:sz w:val="24"/>
          <w:szCs w:val="24"/>
        </w:rPr>
      </w:pPr>
      <w:r w:rsidRPr="00880341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880341">
        <w:rPr>
          <w:rFonts w:ascii="Times New Roman" w:hAnsi="Times New Roman" w:cs="Times New Roman"/>
          <w:sz w:val="24"/>
          <w:szCs w:val="24"/>
        </w:rPr>
        <w:t xml:space="preserve">:  A ROC analysis for determining the best optimal cut-off points </w:t>
      </w:r>
      <w:r>
        <w:rPr>
          <w:rFonts w:ascii="Times New Roman" w:hAnsi="Times New Roman" w:cs="Times New Roman"/>
          <w:sz w:val="24"/>
          <w:szCs w:val="24"/>
        </w:rPr>
        <w:t>CC</w:t>
      </w:r>
      <w:r w:rsidRPr="00880341">
        <w:rPr>
          <w:rFonts w:ascii="Times New Roman" w:hAnsi="Times New Roman" w:cs="Times New Roman"/>
          <w:sz w:val="24"/>
          <w:szCs w:val="24"/>
        </w:rPr>
        <w:t xml:space="preserve"> in reference to MNA to screen malnutrition among older adults in Borena District, </w:t>
      </w:r>
      <w:r w:rsidRPr="00880341">
        <w:rPr>
          <w:rFonts w:ascii="Times New Roman" w:hAnsi="Times New Roman" w:cs="Times New Roman"/>
          <w:bCs/>
          <w:sz w:val="24"/>
          <w:szCs w:val="24"/>
        </w:rPr>
        <w:t>South Wollo Zone, Ethiopia, March 2020 (n=421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313" w:type="pct"/>
        <w:tblLook w:val="04A0" w:firstRow="1" w:lastRow="0" w:firstColumn="1" w:lastColumn="0" w:noHBand="0" w:noVBand="1"/>
      </w:tblPr>
      <w:tblGrid>
        <w:gridCol w:w="1117"/>
        <w:gridCol w:w="1817"/>
        <w:gridCol w:w="1769"/>
        <w:gridCol w:w="2770"/>
        <w:gridCol w:w="2118"/>
      </w:tblGrid>
      <w:tr w:rsidR="0090643A" w:rsidRPr="00880341" w14:paraId="0911624F" w14:textId="77777777" w:rsidTr="000D0E1E">
        <w:trPr>
          <w:trHeight w:val="288"/>
        </w:trPr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F1E9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C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534E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nsitivity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CA9D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 - Specificity</w:t>
            </w: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D52A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ficity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7F86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ouden index</w:t>
            </w:r>
          </w:p>
        </w:tc>
      </w:tr>
      <w:tr w:rsidR="000D0E1E" w:rsidRPr="0090643A" w14:paraId="0B43FA0F" w14:textId="77777777" w:rsidTr="000D0E1E">
        <w:trPr>
          <w:trHeight w:val="288"/>
        </w:trPr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30D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.05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6E2A" w14:textId="57806436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</w:t>
            </w:r>
            <w:r w:rsidR="009B2F8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  <w:r w:rsidR="00354BE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 w:rsidR="00A554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14CF" w14:textId="34448B4D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</w:t>
            </w:r>
            <w:r w:rsidR="00354BE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EA9E" w14:textId="5A6FFD5E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</w:t>
            </w:r>
            <w:r w:rsidR="00A554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  <w:r w:rsidR="00354BE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89B0" w14:textId="28E30D1E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</w:t>
            </w:r>
            <w:r w:rsidR="00A554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03</w:t>
            </w:r>
          </w:p>
        </w:tc>
      </w:tr>
      <w:tr w:rsidR="0090643A" w:rsidRPr="0090643A" w14:paraId="2BC05006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D21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0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730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F0B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5FE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6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802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1</w:t>
            </w:r>
          </w:p>
        </w:tc>
      </w:tr>
      <w:tr w:rsidR="0090643A" w:rsidRPr="0090643A" w14:paraId="70E4B8BF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CE7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5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C43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E21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9F7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7B0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1</w:t>
            </w:r>
          </w:p>
        </w:tc>
      </w:tr>
      <w:tr w:rsidR="0090643A" w:rsidRPr="0090643A" w14:paraId="7782EA1B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653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0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6D5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55F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9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9BC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F4C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4</w:t>
            </w:r>
          </w:p>
        </w:tc>
      </w:tr>
      <w:tr w:rsidR="0090643A" w:rsidRPr="0090643A" w14:paraId="7FD2208B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104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0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96F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0CE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2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898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8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EB4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2</w:t>
            </w:r>
          </w:p>
        </w:tc>
      </w:tr>
      <w:tr w:rsidR="0090643A" w:rsidRPr="0090643A" w14:paraId="197C7882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759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1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473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2AF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4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876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6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027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9</w:t>
            </w:r>
          </w:p>
        </w:tc>
      </w:tr>
      <w:tr w:rsidR="0090643A" w:rsidRPr="0090643A" w14:paraId="37648AD3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CE9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6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8B7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E2B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8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A26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2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496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9</w:t>
            </w:r>
          </w:p>
        </w:tc>
      </w:tr>
      <w:tr w:rsidR="0090643A" w:rsidRPr="0090643A" w14:paraId="079741AF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800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F31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DC6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7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187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3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285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7</w:t>
            </w:r>
          </w:p>
        </w:tc>
      </w:tr>
      <w:tr w:rsidR="0090643A" w:rsidRPr="0090643A" w14:paraId="471D4091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880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2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49E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5F0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8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A06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2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875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5</w:t>
            </w:r>
          </w:p>
        </w:tc>
      </w:tr>
      <w:tr w:rsidR="0090643A" w:rsidRPr="0090643A" w14:paraId="49739AAA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CF5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8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468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520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3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E42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7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DE0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4</w:t>
            </w:r>
          </w:p>
        </w:tc>
      </w:tr>
      <w:tr w:rsidR="0090643A" w:rsidRPr="0090643A" w14:paraId="561CEE2F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3E8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3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9C6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454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3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AC8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7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9B1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</w:t>
            </w:r>
          </w:p>
        </w:tc>
      </w:tr>
      <w:tr w:rsidR="0090643A" w:rsidRPr="0090643A" w14:paraId="78B39B30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699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9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FB5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C32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7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39F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3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71E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</w:t>
            </w:r>
          </w:p>
        </w:tc>
      </w:tr>
      <w:tr w:rsidR="0090643A" w:rsidRPr="0090643A" w14:paraId="14ED5FAD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779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150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549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1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CA3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9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E51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8</w:t>
            </w:r>
          </w:p>
        </w:tc>
      </w:tr>
      <w:tr w:rsidR="0090643A" w:rsidRPr="0090643A" w14:paraId="2513758D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2BC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3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CA3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4DC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6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0B0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4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050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8</w:t>
            </w:r>
          </w:p>
        </w:tc>
      </w:tr>
      <w:tr w:rsidR="0090643A" w:rsidRPr="0090643A" w14:paraId="61AFDBCF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741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4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913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ED0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8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F26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2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DAA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5</w:t>
            </w:r>
          </w:p>
        </w:tc>
      </w:tr>
      <w:tr w:rsidR="0090643A" w:rsidRPr="0090643A" w14:paraId="5DF959F8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754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1AC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741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3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959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7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856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5</w:t>
            </w:r>
          </w:p>
        </w:tc>
      </w:tr>
      <w:tr w:rsidR="0090643A" w:rsidRPr="0090643A" w14:paraId="5F46B42A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569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7E8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00E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1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F9F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9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FE6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3</w:t>
            </w:r>
          </w:p>
        </w:tc>
      </w:tr>
      <w:tr w:rsidR="0090643A" w:rsidRPr="0090643A" w14:paraId="527CE20F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A2C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29.0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496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870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4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E6A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6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DAA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</w:t>
            </w:r>
          </w:p>
        </w:tc>
      </w:tr>
      <w:tr w:rsidR="0090643A" w:rsidRPr="0090643A" w14:paraId="050BA2CA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30A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6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D41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F9C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3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14F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7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823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</w:t>
            </w:r>
          </w:p>
        </w:tc>
      </w:tr>
      <w:tr w:rsidR="0090643A" w:rsidRPr="0090643A" w14:paraId="69423CF0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E51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7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942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0B0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5B2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66F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9</w:t>
            </w:r>
          </w:p>
        </w:tc>
      </w:tr>
      <w:tr w:rsidR="0090643A" w:rsidRPr="0090643A" w14:paraId="5F8AD13E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C54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3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81C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21A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3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01A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7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179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6</w:t>
            </w:r>
          </w:p>
        </w:tc>
      </w:tr>
      <w:tr w:rsidR="0090643A" w:rsidRPr="0090643A" w14:paraId="4920BDF0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20D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1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F3B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775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3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F44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7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75E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1</w:t>
            </w:r>
          </w:p>
        </w:tc>
      </w:tr>
      <w:tr w:rsidR="0090643A" w:rsidRPr="0090643A" w14:paraId="0451BA05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81A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.5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630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B83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0A6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8F0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1</w:t>
            </w:r>
          </w:p>
        </w:tc>
      </w:tr>
      <w:tr w:rsidR="0090643A" w:rsidRPr="0090643A" w14:paraId="11D3E589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128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A90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4A6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621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760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9</w:t>
            </w:r>
          </w:p>
        </w:tc>
      </w:tr>
      <w:tr w:rsidR="0090643A" w:rsidRPr="0090643A" w14:paraId="21AE69DE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623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2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4FE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9FF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95A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4BA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4</w:t>
            </w:r>
          </w:p>
        </w:tc>
      </w:tr>
      <w:tr w:rsidR="0090643A" w:rsidRPr="0090643A" w14:paraId="5E4024F1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35B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1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FBE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B72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8FB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E6D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9</w:t>
            </w:r>
          </w:p>
        </w:tc>
      </w:tr>
      <w:tr w:rsidR="0090643A" w:rsidRPr="0090643A" w14:paraId="55E1E2CD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130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0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FFC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833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2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894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8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86E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3</w:t>
            </w:r>
          </w:p>
        </w:tc>
      </w:tr>
      <w:tr w:rsidR="0090643A" w:rsidRPr="0090643A" w14:paraId="4995A3C6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AF0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0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C61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CBB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607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754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9</w:t>
            </w:r>
          </w:p>
        </w:tc>
      </w:tr>
      <w:tr w:rsidR="0090643A" w:rsidRPr="0090643A" w14:paraId="7313DA7D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C17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BB1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43A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1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903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9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AEC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8</w:t>
            </w:r>
          </w:p>
        </w:tc>
      </w:tr>
      <w:tr w:rsidR="0090643A" w:rsidRPr="0090643A" w14:paraId="68EC4816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D14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1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E2A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8B5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1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84E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9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C59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4</w:t>
            </w:r>
          </w:p>
        </w:tc>
      </w:tr>
      <w:tr w:rsidR="0090643A" w:rsidRPr="0090643A" w14:paraId="232FC91F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551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898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098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8C6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276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4</w:t>
            </w:r>
          </w:p>
        </w:tc>
      </w:tr>
      <w:tr w:rsidR="0090643A" w:rsidRPr="0090643A" w14:paraId="2A2A8539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811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0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B04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EBD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3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57B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7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CAF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6</w:t>
            </w:r>
          </w:p>
        </w:tc>
      </w:tr>
      <w:tr w:rsidR="0090643A" w:rsidRPr="0090643A" w14:paraId="15F61D72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B75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2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8A6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612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6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AC3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4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0AD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6</w:t>
            </w:r>
          </w:p>
        </w:tc>
      </w:tr>
      <w:tr w:rsidR="0090643A" w:rsidRPr="0090643A" w14:paraId="39E1145B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667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1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E5E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ECD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7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1CD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3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405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2</w:t>
            </w:r>
          </w:p>
        </w:tc>
      </w:tr>
      <w:tr w:rsidR="0090643A" w:rsidRPr="0090643A" w14:paraId="56AB6F8D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B1F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2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02F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7F3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57B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EA0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2</w:t>
            </w:r>
          </w:p>
        </w:tc>
      </w:tr>
      <w:tr w:rsidR="0090643A" w:rsidRPr="0090643A" w14:paraId="287A5054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5FF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8E9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834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226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8B0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7</w:t>
            </w:r>
          </w:p>
        </w:tc>
      </w:tr>
      <w:tr w:rsidR="0090643A" w:rsidRPr="0090643A" w14:paraId="2A900D4E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769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5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458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BD8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3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1B1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7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37E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4</w:t>
            </w:r>
          </w:p>
        </w:tc>
      </w:tr>
      <w:tr w:rsidR="0090643A" w:rsidRPr="0090643A" w14:paraId="6F81DC42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3D4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8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D13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D6E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8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D35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2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352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3</w:t>
            </w:r>
          </w:p>
        </w:tc>
      </w:tr>
      <w:tr w:rsidR="0090643A" w:rsidRPr="0090643A" w14:paraId="62DBDBA2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B2C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9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792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B1B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2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D6E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8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4DC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9</w:t>
            </w:r>
          </w:p>
        </w:tc>
      </w:tr>
      <w:tr w:rsidR="0090643A" w:rsidRPr="0090643A" w14:paraId="3BE948C9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C31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7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697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4D8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3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169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7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D9C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8</w:t>
            </w:r>
          </w:p>
        </w:tc>
      </w:tr>
      <w:tr w:rsidR="0090643A" w:rsidRPr="0090643A" w14:paraId="638E209D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284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6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FCC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B8D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3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A3D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7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59B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4</w:t>
            </w:r>
          </w:p>
        </w:tc>
      </w:tr>
      <w:tr w:rsidR="0090643A" w:rsidRPr="0090643A" w14:paraId="5E73ABD8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248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A57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80B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607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993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6</w:t>
            </w:r>
          </w:p>
        </w:tc>
      </w:tr>
      <w:tr w:rsidR="0090643A" w:rsidRPr="0090643A" w14:paraId="4295C6BF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67A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E72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991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F45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C5A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1</w:t>
            </w:r>
          </w:p>
        </w:tc>
      </w:tr>
      <w:tr w:rsidR="0090643A" w:rsidRPr="0090643A" w14:paraId="438D1DEF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60A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F92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050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FDE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E29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6</w:t>
            </w:r>
          </w:p>
        </w:tc>
      </w:tr>
      <w:tr w:rsidR="0090643A" w:rsidRPr="0090643A" w14:paraId="5A7778D0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2F5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0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19E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A1B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6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E22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4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171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4</w:t>
            </w:r>
          </w:p>
        </w:tc>
      </w:tr>
      <w:tr w:rsidR="0090643A" w:rsidRPr="0090643A" w14:paraId="53285C85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AAE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1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B2D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A21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2B1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AF3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2</w:t>
            </w:r>
          </w:p>
        </w:tc>
      </w:tr>
      <w:tr w:rsidR="0090643A" w:rsidRPr="0090643A" w14:paraId="00FBF55A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331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0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760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3DC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1D8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343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2</w:t>
            </w:r>
          </w:p>
        </w:tc>
      </w:tr>
      <w:tr w:rsidR="0090643A" w:rsidRPr="0090643A" w14:paraId="44E6D1B7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1DF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1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57C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CBE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29C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126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</w:t>
            </w:r>
          </w:p>
        </w:tc>
      </w:tr>
      <w:tr w:rsidR="0090643A" w:rsidRPr="0090643A" w14:paraId="3A795661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257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2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DA6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DC7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4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56B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6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8F6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6</w:t>
            </w:r>
          </w:p>
        </w:tc>
      </w:tr>
      <w:tr w:rsidR="0090643A" w:rsidRPr="0090643A" w14:paraId="0C53B0F8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8E6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3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8E2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CAC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4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FE8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6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612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6</w:t>
            </w:r>
          </w:p>
        </w:tc>
      </w:tr>
      <w:tr w:rsidR="0090643A" w:rsidRPr="0090643A" w14:paraId="7D947BFB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DC7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4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31F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0EC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8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BEC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2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C39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2</w:t>
            </w:r>
          </w:p>
        </w:tc>
      </w:tr>
      <w:tr w:rsidR="0090643A" w:rsidRPr="0090643A" w14:paraId="4FEE74AC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487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7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CA6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FB2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3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310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7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D14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7</w:t>
            </w:r>
          </w:p>
        </w:tc>
      </w:tr>
      <w:tr w:rsidR="0090643A" w:rsidRPr="0090643A" w14:paraId="1BC5A6C4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C93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.0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4D6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DBE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466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AA7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</w:tr>
      <w:tr w:rsidR="0090643A" w:rsidRPr="0090643A" w14:paraId="5DF854E0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6E7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.1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AD1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076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B44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0AA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5</w:t>
            </w:r>
          </w:p>
        </w:tc>
      </w:tr>
      <w:tr w:rsidR="0090643A" w:rsidRPr="0090643A" w14:paraId="5C4E48E0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F5A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.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178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8CA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D11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155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</w:tr>
      <w:tr w:rsidR="0090643A" w:rsidRPr="0090643A" w14:paraId="68E3DCA8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A1E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DD4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D0A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7B6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83E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6</w:t>
            </w:r>
          </w:p>
        </w:tc>
      </w:tr>
      <w:tr w:rsidR="0090643A" w:rsidRPr="0090643A" w14:paraId="5B88A182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16C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.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08B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029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431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499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5</w:t>
            </w:r>
          </w:p>
        </w:tc>
      </w:tr>
      <w:tr w:rsidR="0090643A" w:rsidRPr="0090643A" w14:paraId="428B1E8D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E3E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3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C91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7B3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2E3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DF6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2</w:t>
            </w:r>
          </w:p>
        </w:tc>
      </w:tr>
      <w:tr w:rsidR="0090643A" w:rsidRPr="0090643A" w14:paraId="4B878CAD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E08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1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D56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2D4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CF5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031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7</w:t>
            </w:r>
          </w:p>
        </w:tc>
      </w:tr>
      <w:tr w:rsidR="0090643A" w:rsidRPr="0090643A" w14:paraId="40A65DEB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991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.0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1C2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470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3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CF1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7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412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7</w:t>
            </w:r>
          </w:p>
        </w:tc>
      </w:tr>
      <w:tr w:rsidR="0090643A" w:rsidRPr="0090643A" w14:paraId="6D6DBE2D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D7A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.5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5FB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AEF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2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07C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8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943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8</w:t>
            </w:r>
          </w:p>
        </w:tc>
      </w:tr>
      <w:tr w:rsidR="0090643A" w:rsidRPr="0090643A" w14:paraId="54AC69AF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B24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0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C68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EB2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32C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8B0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</w:t>
            </w:r>
          </w:p>
        </w:tc>
      </w:tr>
      <w:tr w:rsidR="0090643A" w:rsidRPr="0090643A" w14:paraId="39BD779A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30F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5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78F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270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6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017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4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239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4</w:t>
            </w:r>
          </w:p>
        </w:tc>
      </w:tr>
      <w:tr w:rsidR="0090643A" w:rsidRPr="0090643A" w14:paraId="43C7D2BD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32A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.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E79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914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6A4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868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</w:tr>
      <w:tr w:rsidR="0090643A" w:rsidRPr="0090643A" w14:paraId="43AF4B0B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684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7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B6B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802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05A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950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</w:tr>
      <w:tr w:rsidR="0090643A" w:rsidRPr="0090643A" w14:paraId="22D2B21B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B7A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37.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F5D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AB6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6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125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71F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</w:tr>
      <w:tr w:rsidR="0090643A" w:rsidRPr="0090643A" w14:paraId="2B9E774A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7C5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065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2C6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E58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520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</w:tr>
      <w:tr w:rsidR="0090643A" w:rsidRPr="0090643A" w14:paraId="4386B49F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13D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2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332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831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8D6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91E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</w:tr>
      <w:tr w:rsidR="0090643A" w:rsidRPr="0090643A" w14:paraId="569BC1A8" w14:textId="77777777" w:rsidTr="0090643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FFE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.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B12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729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F3C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185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</w:tr>
      <w:tr w:rsidR="000D0E1E" w:rsidRPr="0090643A" w14:paraId="5CE2A526" w14:textId="77777777" w:rsidTr="000D0E1E">
        <w:trPr>
          <w:trHeight w:val="288"/>
        </w:trPr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342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9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B79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1C3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22F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DFD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0D0E1E" w:rsidRPr="0090643A" w14:paraId="271B1DB5" w14:textId="77777777" w:rsidTr="000D0E1E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69A8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3840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C45D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1739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C8A8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</w:tbl>
    <w:p w14:paraId="12EE50B4" w14:textId="77777777" w:rsidR="00B136B8" w:rsidRDefault="00B136B8" w:rsidP="00B136B8">
      <w:pPr>
        <w:tabs>
          <w:tab w:val="left" w:pos="603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1E927B" w14:textId="526BF6F7" w:rsidR="0090643A" w:rsidRPr="00880341" w:rsidRDefault="00B136B8" w:rsidP="00B136B8">
      <w:pPr>
        <w:tabs>
          <w:tab w:val="left" w:pos="6030"/>
        </w:tabs>
        <w:spacing w:line="360" w:lineRule="auto"/>
        <w:ind w:left="2665" w:hanging="2665"/>
        <w:jc w:val="both"/>
        <w:rPr>
          <w:rFonts w:ascii="Times New Roman" w:hAnsi="Times New Roman" w:cs="Times New Roman"/>
          <w:sz w:val="24"/>
          <w:szCs w:val="24"/>
        </w:rPr>
      </w:pPr>
      <w:r w:rsidRPr="00880341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880341">
        <w:rPr>
          <w:rFonts w:ascii="Times New Roman" w:hAnsi="Times New Roman" w:cs="Times New Roman"/>
          <w:sz w:val="24"/>
          <w:szCs w:val="24"/>
        </w:rPr>
        <w:t xml:space="preserve">:  A ROC analysis for determining the best optimal cut-off points </w:t>
      </w:r>
      <w:r>
        <w:rPr>
          <w:rFonts w:ascii="Times New Roman" w:hAnsi="Times New Roman" w:cs="Times New Roman"/>
          <w:sz w:val="24"/>
          <w:szCs w:val="24"/>
        </w:rPr>
        <w:t>BMI</w:t>
      </w:r>
      <w:r w:rsidRPr="00880341">
        <w:rPr>
          <w:rFonts w:ascii="Times New Roman" w:hAnsi="Times New Roman" w:cs="Times New Roman"/>
          <w:sz w:val="24"/>
          <w:szCs w:val="24"/>
        </w:rPr>
        <w:t xml:space="preserve"> in reference to MNA to screen malnutrition among older adults in Borena District, </w:t>
      </w:r>
      <w:r w:rsidRPr="00880341">
        <w:rPr>
          <w:rFonts w:ascii="Times New Roman" w:hAnsi="Times New Roman" w:cs="Times New Roman"/>
          <w:bCs/>
          <w:sz w:val="24"/>
          <w:szCs w:val="24"/>
        </w:rPr>
        <w:t>South Wollo Zone, Ethiopia, March 2020 (n=421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8"/>
        <w:gridCol w:w="1693"/>
        <w:gridCol w:w="2182"/>
        <w:gridCol w:w="2134"/>
        <w:gridCol w:w="1839"/>
      </w:tblGrid>
      <w:tr w:rsidR="0090643A" w:rsidRPr="0090643A" w14:paraId="3F565B94" w14:textId="77777777" w:rsidTr="000D0E1E">
        <w:trPr>
          <w:trHeight w:val="290"/>
        </w:trPr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B811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MI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472B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nsitivity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115F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 - Specificity</w:t>
            </w:r>
          </w:p>
        </w:tc>
        <w:tc>
          <w:tcPr>
            <w:tcW w:w="1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495D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ficity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6707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ouden Index</w:t>
            </w:r>
          </w:p>
        </w:tc>
      </w:tr>
      <w:tr w:rsidR="0090643A" w:rsidRPr="0090643A" w14:paraId="3737C9BA" w14:textId="77777777" w:rsidTr="000D0E1E">
        <w:trPr>
          <w:trHeight w:val="290"/>
        </w:trPr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136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.486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6F8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3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F25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8</w:t>
            </w:r>
          </w:p>
        </w:tc>
        <w:tc>
          <w:tcPr>
            <w:tcW w:w="1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2BC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42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5D4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56</w:t>
            </w:r>
          </w:p>
        </w:tc>
      </w:tr>
      <w:tr w:rsidR="0090643A" w:rsidRPr="0090643A" w14:paraId="2258ECFE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BE1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96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145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EAE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7A9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77B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5</w:t>
            </w:r>
          </w:p>
        </w:tc>
      </w:tr>
      <w:tr w:rsidR="0090643A" w:rsidRPr="0090643A" w14:paraId="5A9EE748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9E9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88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052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059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CDE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767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1</w:t>
            </w:r>
          </w:p>
        </w:tc>
      </w:tr>
      <w:tr w:rsidR="0090643A" w:rsidRPr="0090643A" w14:paraId="57DF291E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A18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0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9E5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411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8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A0A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720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1</w:t>
            </w:r>
          </w:p>
        </w:tc>
      </w:tr>
      <w:tr w:rsidR="0090643A" w:rsidRPr="0090643A" w14:paraId="1E6230E2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550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86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451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334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875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64C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8</w:t>
            </w:r>
          </w:p>
        </w:tc>
      </w:tr>
      <w:tr w:rsidR="0090643A" w:rsidRPr="0090643A" w14:paraId="630F8056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0FB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8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A40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3B6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19D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254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5</w:t>
            </w:r>
          </w:p>
        </w:tc>
      </w:tr>
      <w:tr w:rsidR="0090643A" w:rsidRPr="0090643A" w14:paraId="26D74EDB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4CE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07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A50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4A4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8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EFC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2E3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6</w:t>
            </w:r>
          </w:p>
        </w:tc>
      </w:tr>
      <w:tr w:rsidR="0090643A" w:rsidRPr="0090643A" w14:paraId="0793FD7C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EE2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38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B8F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A60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6E7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472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3</w:t>
            </w:r>
          </w:p>
        </w:tc>
      </w:tr>
      <w:tr w:rsidR="0090643A" w:rsidRPr="0090643A" w14:paraId="4CF9568E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238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77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2B8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038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4D4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551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1</w:t>
            </w:r>
          </w:p>
        </w:tc>
      </w:tr>
      <w:tr w:rsidR="0090643A" w:rsidRPr="0090643A" w14:paraId="5C99678A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617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36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46C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1D8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B63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C8A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</w:t>
            </w:r>
          </w:p>
        </w:tc>
      </w:tr>
      <w:tr w:rsidR="0090643A" w:rsidRPr="0090643A" w14:paraId="6D9AB8FA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EDC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71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B50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9CE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E47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CE8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8</w:t>
            </w:r>
          </w:p>
        </w:tc>
      </w:tr>
      <w:tr w:rsidR="0090643A" w:rsidRPr="0090643A" w14:paraId="2A39B173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47E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3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572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BAF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B37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508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7</w:t>
            </w:r>
          </w:p>
        </w:tc>
      </w:tr>
      <w:tr w:rsidR="0090643A" w:rsidRPr="0090643A" w14:paraId="2D502041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512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2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573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406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B07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D72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5</w:t>
            </w:r>
          </w:p>
        </w:tc>
      </w:tr>
      <w:tr w:rsidR="0090643A" w:rsidRPr="0090643A" w14:paraId="47ACBF43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27D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59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49B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B1D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866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176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3</w:t>
            </w:r>
          </w:p>
        </w:tc>
      </w:tr>
      <w:tr w:rsidR="0090643A" w:rsidRPr="0090643A" w14:paraId="7C7CBA12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412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6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8BB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4EB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7F4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9FB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3</w:t>
            </w:r>
          </w:p>
        </w:tc>
      </w:tr>
      <w:tr w:rsidR="0090643A" w:rsidRPr="0090643A" w14:paraId="7DF414FC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4F6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24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2C6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686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E9F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A66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9</w:t>
            </w:r>
          </w:p>
        </w:tc>
      </w:tr>
      <w:tr w:rsidR="0090643A" w:rsidRPr="0090643A" w14:paraId="52D2D0BD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F7A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5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1E3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742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06C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022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8</w:t>
            </w:r>
          </w:p>
        </w:tc>
      </w:tr>
      <w:tr w:rsidR="0090643A" w:rsidRPr="0090643A" w14:paraId="18DADE43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D2A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21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25E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7D2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65E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6C1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6</w:t>
            </w:r>
          </w:p>
        </w:tc>
      </w:tr>
      <w:tr w:rsidR="0090643A" w:rsidRPr="0090643A" w14:paraId="260F96D2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5D2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13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461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68B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94A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037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4</w:t>
            </w:r>
          </w:p>
        </w:tc>
      </w:tr>
      <w:tr w:rsidR="0090643A" w:rsidRPr="0090643A" w14:paraId="63C6713A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C9F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11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9E4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68C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639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846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1</w:t>
            </w:r>
          </w:p>
        </w:tc>
      </w:tr>
      <w:tr w:rsidR="0090643A" w:rsidRPr="0090643A" w14:paraId="099FBF1C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9EC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5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0B6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E5C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0DC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78D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9</w:t>
            </w:r>
          </w:p>
        </w:tc>
      </w:tr>
      <w:tr w:rsidR="0090643A" w:rsidRPr="0090643A" w14:paraId="043B2642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3C3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19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AF7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7B5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554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A0D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8</w:t>
            </w:r>
          </w:p>
        </w:tc>
      </w:tr>
      <w:tr w:rsidR="0090643A" w:rsidRPr="0090643A" w14:paraId="7B90C0FC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76C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59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E6F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65C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4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159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8E8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7</w:t>
            </w:r>
          </w:p>
        </w:tc>
      </w:tr>
      <w:tr w:rsidR="0090643A" w:rsidRPr="0090643A" w14:paraId="16D87345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6BC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54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57E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418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4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D73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A27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5</w:t>
            </w:r>
          </w:p>
        </w:tc>
      </w:tr>
      <w:tr w:rsidR="0090643A" w:rsidRPr="0090643A" w14:paraId="7C1A9E0E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CED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74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17D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CDF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3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A40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04E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4</w:t>
            </w:r>
          </w:p>
        </w:tc>
      </w:tr>
      <w:tr w:rsidR="0090643A" w:rsidRPr="0090643A" w14:paraId="422AAB33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696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4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B16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37C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4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76B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A89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2</w:t>
            </w:r>
          </w:p>
        </w:tc>
      </w:tr>
      <w:tr w:rsidR="0090643A" w:rsidRPr="0090643A" w14:paraId="00EAFF9E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AC4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1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F71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D1F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F6A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6EC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</w:t>
            </w:r>
          </w:p>
        </w:tc>
      </w:tr>
      <w:tr w:rsidR="0090643A" w:rsidRPr="0090643A" w14:paraId="30075D93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FC8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4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C6B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79E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4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675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6FB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9</w:t>
            </w:r>
          </w:p>
        </w:tc>
      </w:tr>
      <w:tr w:rsidR="0090643A" w:rsidRPr="0090643A" w14:paraId="5143965F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917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69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690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13B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3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4BB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C62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9</w:t>
            </w:r>
          </w:p>
        </w:tc>
      </w:tr>
      <w:tr w:rsidR="0090643A" w:rsidRPr="0090643A" w14:paraId="48E4444C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952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4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B0F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065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E39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E33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6</w:t>
            </w:r>
          </w:p>
        </w:tc>
      </w:tr>
      <w:tr w:rsidR="0090643A" w:rsidRPr="0090643A" w14:paraId="32CEE10D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E6B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14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8CF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E0E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DDB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CEB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5</w:t>
            </w:r>
          </w:p>
        </w:tc>
      </w:tr>
      <w:tr w:rsidR="0090643A" w:rsidRPr="0090643A" w14:paraId="2A8BB214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8DC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64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23B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08D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3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F6C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A9E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4</w:t>
            </w:r>
          </w:p>
        </w:tc>
      </w:tr>
      <w:tr w:rsidR="0090643A" w:rsidRPr="0090643A" w14:paraId="3B4F2EEE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7FF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45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B9E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0CA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BA9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DF3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3</w:t>
            </w:r>
          </w:p>
        </w:tc>
      </w:tr>
      <w:tr w:rsidR="0090643A" w:rsidRPr="0090643A" w14:paraId="650A3FED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3F6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44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E4D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4CE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D4E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17A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8</w:t>
            </w:r>
          </w:p>
        </w:tc>
      </w:tr>
      <w:tr w:rsidR="0090643A" w:rsidRPr="0090643A" w14:paraId="3A7EC10E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544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18.4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A77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711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D49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EFD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5</w:t>
            </w:r>
          </w:p>
        </w:tc>
      </w:tr>
      <w:tr w:rsidR="0090643A" w:rsidRPr="0090643A" w14:paraId="7A2279E4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078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79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D74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B33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9C8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70D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5</w:t>
            </w:r>
          </w:p>
        </w:tc>
      </w:tr>
      <w:tr w:rsidR="0090643A" w:rsidRPr="0090643A" w14:paraId="7C100B4F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151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4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F78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16F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C80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29A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2</w:t>
            </w:r>
          </w:p>
        </w:tc>
      </w:tr>
      <w:tr w:rsidR="0090643A" w:rsidRPr="0090643A" w14:paraId="64AD897B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BF4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98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B7B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FF2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ADC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200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6</w:t>
            </w:r>
          </w:p>
        </w:tc>
      </w:tr>
      <w:tr w:rsidR="0090643A" w:rsidRPr="0090643A" w14:paraId="2A185A4B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301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95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C3B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C8C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7C9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8DA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4</w:t>
            </w:r>
          </w:p>
        </w:tc>
      </w:tr>
      <w:tr w:rsidR="0090643A" w:rsidRPr="0090643A" w14:paraId="4D1FAF34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ABF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9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F4F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C5B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912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896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1</w:t>
            </w:r>
          </w:p>
        </w:tc>
      </w:tr>
      <w:tr w:rsidR="0090643A" w:rsidRPr="0090643A" w14:paraId="29D75877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35D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8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F5D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066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952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032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8</w:t>
            </w:r>
          </w:p>
        </w:tc>
      </w:tr>
      <w:tr w:rsidR="0090643A" w:rsidRPr="0090643A" w14:paraId="41A16080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A5B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15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718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91F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EB4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D94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5</w:t>
            </w:r>
          </w:p>
        </w:tc>
      </w:tr>
      <w:tr w:rsidR="0090643A" w:rsidRPr="0090643A" w14:paraId="79C40834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F47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08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CE5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367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7E2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48A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3</w:t>
            </w:r>
          </w:p>
        </w:tc>
      </w:tr>
      <w:tr w:rsidR="0090643A" w:rsidRPr="0090643A" w14:paraId="7EAC3B00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B56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01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8D8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752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E50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4C2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</w:t>
            </w:r>
          </w:p>
        </w:tc>
      </w:tr>
      <w:tr w:rsidR="0090643A" w:rsidRPr="0090643A" w14:paraId="1B242D88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7B5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39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9AB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22D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325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AC8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7</w:t>
            </w:r>
          </w:p>
        </w:tc>
      </w:tr>
      <w:tr w:rsidR="0090643A" w:rsidRPr="0090643A" w14:paraId="77AFA087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6B4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3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B8C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6F5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E83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8C1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4</w:t>
            </w:r>
          </w:p>
        </w:tc>
      </w:tr>
      <w:tr w:rsidR="0090643A" w:rsidRPr="0090643A" w14:paraId="0ABE0D31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482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36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528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3A3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582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9F0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2</w:t>
            </w:r>
          </w:p>
        </w:tc>
      </w:tr>
      <w:tr w:rsidR="0090643A" w:rsidRPr="0090643A" w14:paraId="0CF14BCC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BA0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35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E6A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A4C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8B5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282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6</w:t>
            </w:r>
          </w:p>
        </w:tc>
      </w:tr>
      <w:tr w:rsidR="0090643A" w:rsidRPr="0090643A" w14:paraId="23A306D4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97D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3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FEE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B28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86A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1CF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1</w:t>
            </w:r>
          </w:p>
        </w:tc>
      </w:tr>
      <w:tr w:rsidR="0090643A" w:rsidRPr="0090643A" w14:paraId="2D3FA192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C29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2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F0F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68C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9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681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68F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7</w:t>
            </w:r>
          </w:p>
        </w:tc>
      </w:tr>
      <w:tr w:rsidR="0090643A" w:rsidRPr="0090643A" w14:paraId="2A8B8BBE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247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31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05E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67E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D65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F9B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9</w:t>
            </w:r>
          </w:p>
        </w:tc>
      </w:tr>
      <w:tr w:rsidR="0090643A" w:rsidRPr="0090643A" w14:paraId="38CC512D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BC9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2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81B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037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8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035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A25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8</w:t>
            </w:r>
          </w:p>
        </w:tc>
      </w:tr>
      <w:tr w:rsidR="0090643A" w:rsidRPr="0090643A" w14:paraId="2AA40F01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EB1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29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811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1D9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CEF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167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4</w:t>
            </w:r>
          </w:p>
        </w:tc>
      </w:tr>
      <w:tr w:rsidR="0090643A" w:rsidRPr="0090643A" w14:paraId="77B898F3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542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28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591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25F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67A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FD6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9</w:t>
            </w:r>
          </w:p>
        </w:tc>
      </w:tr>
      <w:tr w:rsidR="0090643A" w:rsidRPr="0090643A" w14:paraId="60EF4130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A83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3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706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C81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7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7F7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BA6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9</w:t>
            </w:r>
          </w:p>
        </w:tc>
      </w:tr>
      <w:tr w:rsidR="0090643A" w:rsidRPr="0090643A" w14:paraId="398BC227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B44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26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68C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462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1D6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DCB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5</w:t>
            </w:r>
          </w:p>
        </w:tc>
      </w:tr>
      <w:tr w:rsidR="0090643A" w:rsidRPr="0090643A" w14:paraId="73A8EB07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271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4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62E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47A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FA4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83F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</w:t>
            </w:r>
          </w:p>
        </w:tc>
      </w:tr>
      <w:tr w:rsidR="0090643A" w:rsidRPr="0090643A" w14:paraId="63A175F0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6A3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24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D2B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C2E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B42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9B8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4</w:t>
            </w:r>
          </w:p>
        </w:tc>
      </w:tr>
      <w:tr w:rsidR="0090643A" w:rsidRPr="0090643A" w14:paraId="50F6B86E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679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2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82F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3FE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883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418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1</w:t>
            </w:r>
          </w:p>
        </w:tc>
      </w:tr>
      <w:tr w:rsidR="0090643A" w:rsidRPr="0090643A" w14:paraId="62C92488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379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5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723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0B8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532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636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1</w:t>
            </w:r>
          </w:p>
        </w:tc>
      </w:tr>
      <w:tr w:rsidR="0090643A" w:rsidRPr="0090643A" w14:paraId="621CED12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658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1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BA9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EE1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555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25B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7</w:t>
            </w:r>
          </w:p>
        </w:tc>
      </w:tr>
      <w:tr w:rsidR="0090643A" w:rsidRPr="0090643A" w14:paraId="48B8618F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BFD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1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FE4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067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D63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12E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8</w:t>
            </w:r>
          </w:p>
        </w:tc>
      </w:tr>
      <w:tr w:rsidR="0090643A" w:rsidRPr="0090643A" w14:paraId="2DCF09F7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95A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1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CDF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02E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212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47A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5</w:t>
            </w:r>
          </w:p>
        </w:tc>
      </w:tr>
      <w:tr w:rsidR="0090643A" w:rsidRPr="0090643A" w14:paraId="03886B23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02B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6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63A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B00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B22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23F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4</w:t>
            </w:r>
          </w:p>
        </w:tc>
      </w:tr>
      <w:tr w:rsidR="0090643A" w:rsidRPr="0090643A" w14:paraId="132D7EFB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DE3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13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3FF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F25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1CE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10C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4</w:t>
            </w:r>
          </w:p>
        </w:tc>
      </w:tr>
      <w:tr w:rsidR="0090643A" w:rsidRPr="0090643A" w14:paraId="5ADE4D6F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311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1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D56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1FF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4C7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C6E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1</w:t>
            </w:r>
          </w:p>
        </w:tc>
      </w:tr>
      <w:tr w:rsidR="0090643A" w:rsidRPr="0090643A" w14:paraId="7A8A75C5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854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1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A22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7B5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B10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BC5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8</w:t>
            </w:r>
          </w:p>
        </w:tc>
      </w:tr>
      <w:tr w:rsidR="0090643A" w:rsidRPr="0090643A" w14:paraId="2619F1DE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FAA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6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DA4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2C2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EE7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2A9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4</w:t>
            </w:r>
          </w:p>
        </w:tc>
      </w:tr>
      <w:tr w:rsidR="0090643A" w:rsidRPr="0090643A" w14:paraId="01CE3384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886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8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689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E62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9E2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1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E20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16</w:t>
            </w:r>
          </w:p>
        </w:tc>
      </w:tr>
      <w:tr w:rsidR="0090643A" w:rsidRPr="0090643A" w14:paraId="42636CF7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0F2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7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B1A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13A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F2A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1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4D6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14</w:t>
            </w:r>
          </w:p>
        </w:tc>
      </w:tr>
      <w:tr w:rsidR="0090643A" w:rsidRPr="0090643A" w14:paraId="4F6AB2D3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25E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09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125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AA8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5CD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068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7</w:t>
            </w:r>
          </w:p>
        </w:tc>
      </w:tr>
      <w:tr w:rsidR="0090643A" w:rsidRPr="0090643A" w14:paraId="69810F5F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288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0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E2F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28F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B87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657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4</w:t>
            </w:r>
          </w:p>
        </w:tc>
      </w:tr>
      <w:tr w:rsidR="0090643A" w:rsidRPr="0090643A" w14:paraId="0A91A3A8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8F7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8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C8C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C19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EAF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A36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7</w:t>
            </w:r>
          </w:p>
        </w:tc>
      </w:tr>
      <w:tr w:rsidR="0090643A" w:rsidRPr="0090643A" w14:paraId="1CAA4774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1EB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06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9B7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B17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549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914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</w:t>
            </w:r>
          </w:p>
        </w:tc>
      </w:tr>
      <w:tr w:rsidR="0090643A" w:rsidRPr="0090643A" w14:paraId="0B93FDC1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E2A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05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7B9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B9F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842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F8A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6</w:t>
            </w:r>
          </w:p>
        </w:tc>
      </w:tr>
      <w:tr w:rsidR="0090643A" w:rsidRPr="0090643A" w14:paraId="626957B2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9BD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0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994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945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62A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C8E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3</w:t>
            </w:r>
          </w:p>
        </w:tc>
      </w:tr>
      <w:tr w:rsidR="0090643A" w:rsidRPr="0090643A" w14:paraId="2FC7A871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408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9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2DF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56E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8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5F1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DAE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2</w:t>
            </w:r>
          </w:p>
        </w:tc>
      </w:tr>
      <w:tr w:rsidR="0090643A" w:rsidRPr="0090643A" w14:paraId="3A748931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B19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0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028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FD9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7B4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EC9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1</w:t>
            </w:r>
          </w:p>
        </w:tc>
      </w:tr>
      <w:tr w:rsidR="0090643A" w:rsidRPr="0090643A" w14:paraId="685569C2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EDF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01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524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4C5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D54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0FC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5</w:t>
            </w:r>
          </w:p>
        </w:tc>
      </w:tr>
      <w:tr w:rsidR="0090643A" w:rsidRPr="0090643A" w14:paraId="26D72C5A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2C3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00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13A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713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52F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0E5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3</w:t>
            </w:r>
          </w:p>
        </w:tc>
      </w:tr>
      <w:tr w:rsidR="0090643A" w:rsidRPr="0090643A" w14:paraId="5607BFF1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4A7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99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B16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D33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0A6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F3B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2</w:t>
            </w:r>
          </w:p>
        </w:tc>
      </w:tr>
      <w:tr w:rsidR="0090643A" w:rsidRPr="0090643A" w14:paraId="2490991B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56F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0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45F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526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8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CD3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BFA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2</w:t>
            </w:r>
          </w:p>
        </w:tc>
      </w:tr>
      <w:tr w:rsidR="0090643A" w:rsidRPr="0090643A" w14:paraId="468AC5EC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767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21.21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0B3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3D5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7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C57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1D8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3</w:t>
            </w:r>
          </w:p>
        </w:tc>
      </w:tr>
      <w:tr w:rsidR="0090643A" w:rsidRPr="0090643A" w14:paraId="017D1F78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D9C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94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A35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B22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0D2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927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2</w:t>
            </w:r>
          </w:p>
        </w:tc>
      </w:tr>
      <w:tr w:rsidR="0090643A" w:rsidRPr="0090643A" w14:paraId="5243ED64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025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3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322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B4B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CE2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05B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4</w:t>
            </w:r>
          </w:p>
        </w:tc>
      </w:tr>
      <w:tr w:rsidR="0090643A" w:rsidRPr="0090643A" w14:paraId="4781688A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E4F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89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27E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D38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E3D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739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3</w:t>
            </w:r>
          </w:p>
        </w:tc>
      </w:tr>
      <w:tr w:rsidR="0090643A" w:rsidRPr="0090643A" w14:paraId="4AF6383B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3E9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8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F32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35B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A46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9A6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</w:t>
            </w:r>
          </w:p>
        </w:tc>
      </w:tr>
      <w:tr w:rsidR="0090643A" w:rsidRPr="0090643A" w14:paraId="22515357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03B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4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E92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B32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343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B89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5</w:t>
            </w:r>
          </w:p>
        </w:tc>
      </w:tr>
      <w:tr w:rsidR="0090643A" w:rsidRPr="0090643A" w14:paraId="334C8D1C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011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8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394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360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567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8AB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2</w:t>
            </w:r>
          </w:p>
        </w:tc>
      </w:tr>
      <w:tr w:rsidR="0090643A" w:rsidRPr="0090643A" w14:paraId="4CB8CDFB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43F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7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179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28C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89E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F3D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5</w:t>
            </w:r>
          </w:p>
        </w:tc>
      </w:tr>
      <w:tr w:rsidR="0090643A" w:rsidRPr="0090643A" w14:paraId="7C6EC923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039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76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261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650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60A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40E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</w:t>
            </w:r>
          </w:p>
        </w:tc>
      </w:tr>
      <w:tr w:rsidR="0090643A" w:rsidRPr="0090643A" w14:paraId="318FD84D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413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5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E4C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5B3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4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49C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557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6</w:t>
            </w:r>
          </w:p>
        </w:tc>
      </w:tr>
      <w:tr w:rsidR="0090643A" w:rsidRPr="0090643A" w14:paraId="56B09F1A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D78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7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B39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1F7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0AF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E95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1</w:t>
            </w:r>
          </w:p>
        </w:tc>
      </w:tr>
      <w:tr w:rsidR="0090643A" w:rsidRPr="0090643A" w14:paraId="078179CF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8E1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68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27C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17E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4F1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F79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7</w:t>
            </w:r>
          </w:p>
        </w:tc>
      </w:tr>
      <w:tr w:rsidR="0090643A" w:rsidRPr="0090643A" w14:paraId="293A3308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A9C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63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1E3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206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7D7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F4B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2</w:t>
            </w:r>
          </w:p>
        </w:tc>
      </w:tr>
      <w:tr w:rsidR="0090643A" w:rsidRPr="0090643A" w14:paraId="4AC3F5BE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864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6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6F5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1C8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F1D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583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8</w:t>
            </w:r>
          </w:p>
        </w:tc>
      </w:tr>
      <w:tr w:rsidR="0090643A" w:rsidRPr="0090643A" w14:paraId="05B7FE02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69F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58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10C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942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F2B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DEF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8</w:t>
            </w:r>
          </w:p>
        </w:tc>
      </w:tr>
      <w:tr w:rsidR="0090643A" w:rsidRPr="0090643A" w14:paraId="263E4E17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366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56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85D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C8D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FFB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722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5</w:t>
            </w:r>
          </w:p>
        </w:tc>
      </w:tr>
      <w:tr w:rsidR="0090643A" w:rsidRPr="0090643A" w14:paraId="35B49B66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9A1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5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B7C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23F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A0A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FBA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</w:tr>
      <w:tr w:rsidR="0090643A" w:rsidRPr="0090643A" w14:paraId="1546B289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6E9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7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B58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D7A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53E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3D3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8</w:t>
            </w:r>
          </w:p>
        </w:tc>
      </w:tr>
      <w:tr w:rsidR="0090643A" w:rsidRPr="0090643A" w14:paraId="269F9771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DF8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83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FD6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9EA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1E6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E01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9</w:t>
            </w:r>
          </w:p>
        </w:tc>
      </w:tr>
      <w:tr w:rsidR="0090643A" w:rsidRPr="0090643A" w14:paraId="4DD98E58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8FA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4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166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E06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F84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B23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2</w:t>
            </w:r>
          </w:p>
        </w:tc>
      </w:tr>
      <w:tr w:rsidR="0090643A" w:rsidRPr="0090643A" w14:paraId="72B3B7DA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9FC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9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99E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D96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12A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1B2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</w:tr>
      <w:tr w:rsidR="0090643A" w:rsidRPr="0090643A" w14:paraId="5619B171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1CB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4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199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64E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F51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35A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7</w:t>
            </w:r>
          </w:p>
        </w:tc>
      </w:tr>
      <w:tr w:rsidR="0090643A" w:rsidRPr="0090643A" w14:paraId="16C0D6A8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317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0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6DE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48A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9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13A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81A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1</w:t>
            </w:r>
          </w:p>
        </w:tc>
      </w:tr>
      <w:tr w:rsidR="0090643A" w:rsidRPr="0090643A" w14:paraId="7CCBF7F3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A45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39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E8C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3E6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540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837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4</w:t>
            </w:r>
          </w:p>
        </w:tc>
      </w:tr>
      <w:tr w:rsidR="0090643A" w:rsidRPr="0090643A" w14:paraId="7FA69955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163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4BD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47A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8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8F8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160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2</w:t>
            </w:r>
          </w:p>
        </w:tc>
      </w:tr>
      <w:tr w:rsidR="0090643A" w:rsidRPr="0090643A" w14:paraId="4AE18259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3CF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37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25D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BB1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4EB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D6F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1</w:t>
            </w:r>
          </w:p>
        </w:tc>
      </w:tr>
      <w:tr w:rsidR="0090643A" w:rsidRPr="0090643A" w14:paraId="3F10F823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737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34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5B9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AFD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879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026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3</w:t>
            </w:r>
          </w:p>
        </w:tc>
      </w:tr>
      <w:tr w:rsidR="0090643A" w:rsidRPr="0090643A" w14:paraId="4092D2CB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39B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31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397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F90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571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B7C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8</w:t>
            </w:r>
          </w:p>
        </w:tc>
      </w:tr>
      <w:tr w:rsidR="0090643A" w:rsidRPr="0090643A" w14:paraId="21421C6E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8CB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53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041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4FC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8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51D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EA2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2</w:t>
            </w:r>
          </w:p>
        </w:tc>
      </w:tr>
      <w:tr w:rsidR="0090643A" w:rsidRPr="0090643A" w14:paraId="4E772F0E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680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63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93A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857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7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353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424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3</w:t>
            </w:r>
          </w:p>
        </w:tc>
      </w:tr>
      <w:tr w:rsidR="0090643A" w:rsidRPr="0090643A" w14:paraId="4C2FD12D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16E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A96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122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9F4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78F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1</w:t>
            </w:r>
          </w:p>
        </w:tc>
      </w:tr>
      <w:tr w:rsidR="0090643A" w:rsidRPr="0090643A" w14:paraId="111850A1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8F7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87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226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3A9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415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9C6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4</w:t>
            </w:r>
          </w:p>
        </w:tc>
      </w:tr>
      <w:tr w:rsidR="0090643A" w:rsidRPr="0090643A" w14:paraId="2AADC06C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DF2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19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54A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6BF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5A4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A86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2</w:t>
            </w:r>
          </w:p>
        </w:tc>
      </w:tr>
      <w:tr w:rsidR="0090643A" w:rsidRPr="0090643A" w14:paraId="7D4632EF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BCC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18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44C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9DB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9FB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23B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6</w:t>
            </w:r>
          </w:p>
        </w:tc>
      </w:tr>
      <w:tr w:rsidR="0090643A" w:rsidRPr="0090643A" w14:paraId="75DFDB95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01C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17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C1A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EA6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36E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17D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1</w:t>
            </w:r>
          </w:p>
        </w:tc>
      </w:tr>
      <w:tr w:rsidR="0090643A" w:rsidRPr="0090643A" w14:paraId="4CFDCEF8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CC7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1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4D2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62B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5A3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22F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8</w:t>
            </w:r>
          </w:p>
        </w:tc>
      </w:tr>
      <w:tr w:rsidR="0090643A" w:rsidRPr="0090643A" w14:paraId="477F3DE2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E24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1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892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066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FBC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C5C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6</w:t>
            </w:r>
          </w:p>
        </w:tc>
      </w:tr>
      <w:tr w:rsidR="0090643A" w:rsidRPr="0090643A" w14:paraId="23F7DC35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D1B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27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C97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1F5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2F1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6C4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5</w:t>
            </w:r>
          </w:p>
        </w:tc>
      </w:tr>
      <w:tr w:rsidR="0090643A" w:rsidRPr="0090643A" w14:paraId="73A5E2F4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981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08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DAE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C7F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DB1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268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</w:t>
            </w:r>
          </w:p>
        </w:tc>
      </w:tr>
      <w:tr w:rsidR="0090643A" w:rsidRPr="0090643A" w14:paraId="387D67D7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A9A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05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F44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6A1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B87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8B5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7</w:t>
            </w:r>
          </w:p>
        </w:tc>
      </w:tr>
      <w:tr w:rsidR="0090643A" w:rsidRPr="0090643A" w14:paraId="2B1E5080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77C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03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CA8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C66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1E5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A1C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5</w:t>
            </w:r>
          </w:p>
        </w:tc>
      </w:tr>
      <w:tr w:rsidR="0090643A" w:rsidRPr="0090643A" w14:paraId="13AED058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114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01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5F7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027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3A3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1A0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2</w:t>
            </w:r>
          </w:p>
        </w:tc>
      </w:tr>
      <w:tr w:rsidR="0090643A" w:rsidRPr="0090643A" w14:paraId="02CE5946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8A3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9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86C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1A2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CA7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440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3</w:t>
            </w:r>
          </w:p>
        </w:tc>
      </w:tr>
      <w:tr w:rsidR="0090643A" w:rsidRPr="0090643A" w14:paraId="437083B6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83A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3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AAD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A64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4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2B5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B88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6</w:t>
            </w:r>
          </w:p>
        </w:tc>
      </w:tr>
      <w:tr w:rsidR="0090643A" w:rsidRPr="0090643A" w14:paraId="2DCDC13D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C77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8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0A3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142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22F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54E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4</w:t>
            </w:r>
          </w:p>
        </w:tc>
      </w:tr>
      <w:tr w:rsidR="0090643A" w:rsidRPr="0090643A" w14:paraId="66FA058F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182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4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659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080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3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DAE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61A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7</w:t>
            </w:r>
          </w:p>
        </w:tc>
      </w:tr>
      <w:tr w:rsidR="0090643A" w:rsidRPr="0090643A" w14:paraId="0CB3284C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256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79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B95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A31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299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279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6</w:t>
            </w:r>
          </w:p>
        </w:tc>
      </w:tr>
      <w:tr w:rsidR="0090643A" w:rsidRPr="0090643A" w14:paraId="7FA823D8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ADE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78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070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998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8F2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9CB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3</w:t>
            </w:r>
          </w:p>
        </w:tc>
      </w:tr>
      <w:tr w:rsidR="0090643A" w:rsidRPr="0090643A" w14:paraId="2B379FEC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0FF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16.76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C31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FD2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825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FE2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</w:tr>
      <w:tr w:rsidR="0090643A" w:rsidRPr="0090643A" w14:paraId="6F63060A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F49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7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B56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BA0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E84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B83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8</w:t>
            </w:r>
          </w:p>
        </w:tc>
      </w:tr>
      <w:tr w:rsidR="0090643A" w:rsidRPr="0090643A" w14:paraId="2FE5E096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B07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68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580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41C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9BA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66B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5</w:t>
            </w:r>
          </w:p>
        </w:tc>
      </w:tr>
      <w:tr w:rsidR="0090643A" w:rsidRPr="0090643A" w14:paraId="5C120565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AD5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63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9E9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6CC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066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7DC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2</w:t>
            </w:r>
          </w:p>
        </w:tc>
      </w:tr>
      <w:tr w:rsidR="0090643A" w:rsidRPr="0090643A" w14:paraId="52F3EBE9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E62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6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618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6AB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921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5AD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8</w:t>
            </w:r>
          </w:p>
        </w:tc>
      </w:tr>
      <w:tr w:rsidR="0090643A" w:rsidRPr="0090643A" w14:paraId="0C09EFF8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2DD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5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CBE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0A2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090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43D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9</w:t>
            </w:r>
          </w:p>
        </w:tc>
      </w:tr>
      <w:tr w:rsidR="0090643A" w:rsidRPr="0090643A" w14:paraId="2D63182D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B48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5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FBD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E5C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392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144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6</w:t>
            </w:r>
          </w:p>
        </w:tc>
      </w:tr>
      <w:tr w:rsidR="0090643A" w:rsidRPr="0090643A" w14:paraId="579A4334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402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49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EEC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6DF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412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0D1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3</w:t>
            </w:r>
          </w:p>
        </w:tc>
      </w:tr>
      <w:tr w:rsidR="0090643A" w:rsidRPr="0090643A" w14:paraId="78539A0D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0FA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4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A43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489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943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D7A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</w:tr>
      <w:tr w:rsidR="0090643A" w:rsidRPr="0090643A" w14:paraId="7F972D82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EA3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3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40B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61F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EE6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EAC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7</w:t>
            </w:r>
          </w:p>
        </w:tc>
      </w:tr>
      <w:tr w:rsidR="0090643A" w:rsidRPr="0090643A" w14:paraId="01BD5EE3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C42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31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8DD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8AB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298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0FD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4</w:t>
            </w:r>
          </w:p>
        </w:tc>
      </w:tr>
      <w:tr w:rsidR="0090643A" w:rsidRPr="0090643A" w14:paraId="3CD0C6B8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CB5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1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584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3E3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9F5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D061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</w:tr>
      <w:tr w:rsidR="0090643A" w:rsidRPr="0090643A" w14:paraId="7B2589A1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648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29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4C4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22F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C39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F5F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</w:tr>
      <w:tr w:rsidR="0090643A" w:rsidRPr="0090643A" w14:paraId="5A98624F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D19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18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2BB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9706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739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E48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6</w:t>
            </w:r>
          </w:p>
        </w:tc>
      </w:tr>
      <w:tr w:rsidR="0090643A" w:rsidRPr="0090643A" w14:paraId="59D230C8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600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0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5CB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ABD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6A7D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225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</w:tr>
      <w:tr w:rsidR="0090643A" w:rsidRPr="0090643A" w14:paraId="46CECE46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45F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0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0DDC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8C9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296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645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</w:tr>
      <w:tr w:rsidR="0090643A" w:rsidRPr="0090643A" w14:paraId="1B68094E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3DC2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9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E54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08FF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F28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1C3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</w:tr>
      <w:tr w:rsidR="0090643A" w:rsidRPr="0090643A" w14:paraId="4520A44E" w14:textId="77777777" w:rsidTr="0090643A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A5F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5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CA27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F05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2B7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14A3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</w:tr>
      <w:tr w:rsidR="0090643A" w:rsidRPr="0090643A" w14:paraId="4992F0AA" w14:textId="77777777" w:rsidTr="000D0E1E">
        <w:trPr>
          <w:trHeight w:val="290"/>
        </w:trPr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1E2E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09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760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7735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FA7B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0C70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90643A" w:rsidRPr="0090643A" w14:paraId="166620C0" w14:textId="77777777" w:rsidTr="000D0E1E">
        <w:trPr>
          <w:trHeight w:val="290"/>
        </w:trPr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78AA4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56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E8A18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4B6B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2C8B9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B422A" w14:textId="77777777" w:rsidR="0090643A" w:rsidRPr="0090643A" w:rsidRDefault="0090643A" w:rsidP="0090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06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</w:tbl>
    <w:p w14:paraId="5CE185E0" w14:textId="11D46428" w:rsidR="0090643A" w:rsidRDefault="0090643A">
      <w:pPr>
        <w:rPr>
          <w:rFonts w:ascii="Times New Roman" w:hAnsi="Times New Roman" w:cs="Times New Roman"/>
          <w:sz w:val="24"/>
          <w:szCs w:val="24"/>
        </w:rPr>
      </w:pPr>
    </w:p>
    <w:p w14:paraId="1C131DD6" w14:textId="246C6346" w:rsidR="005062C9" w:rsidRDefault="005062C9">
      <w:pPr>
        <w:rPr>
          <w:rFonts w:ascii="Times New Roman" w:hAnsi="Times New Roman" w:cs="Times New Roman"/>
          <w:sz w:val="24"/>
          <w:szCs w:val="24"/>
        </w:rPr>
      </w:pPr>
    </w:p>
    <w:p w14:paraId="6D2947AC" w14:textId="63AF8A1E" w:rsidR="005062C9" w:rsidRDefault="005062C9">
      <w:pPr>
        <w:rPr>
          <w:rFonts w:ascii="Times New Roman" w:hAnsi="Times New Roman" w:cs="Times New Roman"/>
          <w:sz w:val="24"/>
          <w:szCs w:val="24"/>
        </w:rPr>
      </w:pPr>
    </w:p>
    <w:p w14:paraId="60528BD2" w14:textId="59CAD8D8" w:rsidR="005062C9" w:rsidRDefault="005062C9">
      <w:pPr>
        <w:rPr>
          <w:rFonts w:ascii="Times New Roman" w:hAnsi="Times New Roman" w:cs="Times New Roman"/>
          <w:sz w:val="24"/>
          <w:szCs w:val="24"/>
        </w:rPr>
      </w:pPr>
    </w:p>
    <w:p w14:paraId="55EDC357" w14:textId="1D6BB786" w:rsidR="005062C9" w:rsidRDefault="005062C9">
      <w:pPr>
        <w:rPr>
          <w:rFonts w:ascii="Times New Roman" w:hAnsi="Times New Roman" w:cs="Times New Roman"/>
          <w:sz w:val="24"/>
          <w:szCs w:val="24"/>
        </w:rPr>
      </w:pPr>
    </w:p>
    <w:p w14:paraId="486C5E21" w14:textId="0063F8A6" w:rsidR="005062C9" w:rsidRDefault="005062C9">
      <w:pPr>
        <w:rPr>
          <w:rFonts w:ascii="Times New Roman" w:hAnsi="Times New Roman" w:cs="Times New Roman"/>
          <w:sz w:val="24"/>
          <w:szCs w:val="24"/>
        </w:rPr>
      </w:pPr>
    </w:p>
    <w:p w14:paraId="1646B7EC" w14:textId="320A9461" w:rsidR="005062C9" w:rsidRDefault="005062C9">
      <w:pPr>
        <w:rPr>
          <w:rFonts w:ascii="Times New Roman" w:hAnsi="Times New Roman" w:cs="Times New Roman"/>
          <w:sz w:val="24"/>
          <w:szCs w:val="24"/>
        </w:rPr>
      </w:pPr>
    </w:p>
    <w:p w14:paraId="5AEB258F" w14:textId="0A0CC694" w:rsidR="005062C9" w:rsidRDefault="005062C9">
      <w:pPr>
        <w:rPr>
          <w:rFonts w:ascii="Times New Roman" w:hAnsi="Times New Roman" w:cs="Times New Roman"/>
          <w:sz w:val="24"/>
          <w:szCs w:val="24"/>
        </w:rPr>
      </w:pPr>
    </w:p>
    <w:p w14:paraId="272AD743" w14:textId="3190E15C" w:rsidR="005062C9" w:rsidRDefault="005062C9">
      <w:pPr>
        <w:rPr>
          <w:rFonts w:ascii="Times New Roman" w:hAnsi="Times New Roman" w:cs="Times New Roman"/>
          <w:sz w:val="24"/>
          <w:szCs w:val="24"/>
        </w:rPr>
      </w:pPr>
    </w:p>
    <w:p w14:paraId="1E224CDB" w14:textId="24EB3D82" w:rsidR="005062C9" w:rsidRDefault="005062C9">
      <w:pPr>
        <w:rPr>
          <w:rFonts w:ascii="Times New Roman" w:hAnsi="Times New Roman" w:cs="Times New Roman"/>
          <w:sz w:val="24"/>
          <w:szCs w:val="24"/>
        </w:rPr>
      </w:pPr>
    </w:p>
    <w:p w14:paraId="6FA376CC" w14:textId="6D115064" w:rsidR="005062C9" w:rsidRDefault="005062C9">
      <w:pPr>
        <w:rPr>
          <w:rFonts w:ascii="Times New Roman" w:hAnsi="Times New Roman" w:cs="Times New Roman"/>
          <w:sz w:val="24"/>
          <w:szCs w:val="24"/>
        </w:rPr>
      </w:pPr>
    </w:p>
    <w:p w14:paraId="4C45F5E7" w14:textId="32F77636" w:rsidR="005062C9" w:rsidRDefault="005062C9">
      <w:pPr>
        <w:rPr>
          <w:rFonts w:ascii="Times New Roman" w:hAnsi="Times New Roman" w:cs="Times New Roman"/>
          <w:sz w:val="24"/>
          <w:szCs w:val="24"/>
        </w:rPr>
      </w:pPr>
    </w:p>
    <w:p w14:paraId="5A7EC08B" w14:textId="4BAD86E9" w:rsidR="005062C9" w:rsidRDefault="005062C9">
      <w:pPr>
        <w:rPr>
          <w:rFonts w:ascii="Times New Roman" w:hAnsi="Times New Roman" w:cs="Times New Roman"/>
          <w:sz w:val="24"/>
          <w:szCs w:val="24"/>
        </w:rPr>
      </w:pPr>
    </w:p>
    <w:p w14:paraId="5B1D807E" w14:textId="15D7588A" w:rsidR="005062C9" w:rsidRDefault="005062C9">
      <w:pPr>
        <w:rPr>
          <w:rFonts w:ascii="Times New Roman" w:hAnsi="Times New Roman" w:cs="Times New Roman"/>
          <w:sz w:val="24"/>
          <w:szCs w:val="24"/>
        </w:rPr>
      </w:pPr>
    </w:p>
    <w:p w14:paraId="016C55CB" w14:textId="3423EDF1" w:rsidR="005062C9" w:rsidRDefault="005062C9">
      <w:pPr>
        <w:rPr>
          <w:rFonts w:ascii="Times New Roman" w:hAnsi="Times New Roman" w:cs="Times New Roman"/>
          <w:sz w:val="24"/>
          <w:szCs w:val="24"/>
        </w:rPr>
      </w:pPr>
    </w:p>
    <w:p w14:paraId="616BFBEF" w14:textId="06ACECD0" w:rsidR="005062C9" w:rsidRDefault="005062C9">
      <w:pPr>
        <w:rPr>
          <w:rFonts w:ascii="Times New Roman" w:hAnsi="Times New Roman" w:cs="Times New Roman"/>
          <w:sz w:val="24"/>
          <w:szCs w:val="24"/>
        </w:rPr>
      </w:pPr>
    </w:p>
    <w:p w14:paraId="33058F6D" w14:textId="775C1459" w:rsidR="005062C9" w:rsidRDefault="005062C9">
      <w:pPr>
        <w:rPr>
          <w:rFonts w:ascii="Times New Roman" w:hAnsi="Times New Roman" w:cs="Times New Roman"/>
          <w:sz w:val="24"/>
          <w:szCs w:val="24"/>
        </w:rPr>
      </w:pPr>
    </w:p>
    <w:p w14:paraId="22858CAD" w14:textId="78728383" w:rsidR="005062C9" w:rsidRDefault="005062C9">
      <w:pPr>
        <w:rPr>
          <w:rFonts w:ascii="Times New Roman" w:hAnsi="Times New Roman" w:cs="Times New Roman"/>
          <w:sz w:val="24"/>
          <w:szCs w:val="24"/>
        </w:rPr>
      </w:pPr>
    </w:p>
    <w:p w14:paraId="73DB1AC7" w14:textId="704B00C6" w:rsidR="005B7AD3" w:rsidRDefault="005B7AD3" w:rsidP="005B7AD3">
      <w:pPr>
        <w:tabs>
          <w:tab w:val="left" w:pos="6030"/>
        </w:tabs>
        <w:spacing w:line="360" w:lineRule="auto"/>
        <w:ind w:left="2495" w:hanging="2495"/>
        <w:jc w:val="both"/>
        <w:rPr>
          <w:rFonts w:ascii="Times New Roman" w:hAnsi="Times New Roman" w:cs="Times New Roman"/>
          <w:sz w:val="24"/>
          <w:szCs w:val="24"/>
        </w:rPr>
      </w:pPr>
      <w:r w:rsidRPr="0088034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 a</w:t>
      </w:r>
      <w:r w:rsidRPr="00880341">
        <w:rPr>
          <w:rFonts w:ascii="Times New Roman" w:hAnsi="Times New Roman" w:cs="Times New Roman"/>
          <w:sz w:val="24"/>
          <w:szCs w:val="24"/>
        </w:rPr>
        <w:t xml:space="preserve">:  A ROC analysis for determining the best optimal cut-off points MUAC in reference to MNA to screen malnutrition among older </w:t>
      </w:r>
      <w:r>
        <w:rPr>
          <w:rFonts w:ascii="Times New Roman" w:hAnsi="Times New Roman" w:cs="Times New Roman"/>
          <w:sz w:val="24"/>
          <w:szCs w:val="24"/>
        </w:rPr>
        <w:t>men</w:t>
      </w:r>
      <w:r w:rsidRPr="00880341">
        <w:rPr>
          <w:rFonts w:ascii="Times New Roman" w:hAnsi="Times New Roman" w:cs="Times New Roman"/>
          <w:sz w:val="24"/>
          <w:szCs w:val="24"/>
        </w:rPr>
        <w:t xml:space="preserve"> in Borena District, </w:t>
      </w:r>
      <w:r w:rsidRPr="00880341">
        <w:rPr>
          <w:rFonts w:ascii="Times New Roman" w:hAnsi="Times New Roman" w:cs="Times New Roman"/>
          <w:bCs/>
          <w:sz w:val="24"/>
          <w:szCs w:val="24"/>
        </w:rPr>
        <w:t>South Wollo Zone, Ethiopia, March 2020 (n=</w:t>
      </w:r>
      <w:r>
        <w:rPr>
          <w:rFonts w:ascii="Times New Roman" w:hAnsi="Times New Roman" w:cs="Times New Roman"/>
          <w:bCs/>
          <w:sz w:val="24"/>
          <w:szCs w:val="24"/>
        </w:rPr>
        <w:t>209</w:t>
      </w:r>
      <w:r w:rsidRPr="00880341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4"/>
        <w:gridCol w:w="1608"/>
        <w:gridCol w:w="1906"/>
        <w:gridCol w:w="1599"/>
        <w:gridCol w:w="2139"/>
      </w:tblGrid>
      <w:tr w:rsidR="007E5BEA" w:rsidRPr="003E4C76" w14:paraId="3680E867" w14:textId="77777777" w:rsidTr="007E5BEA">
        <w:trPr>
          <w:trHeight w:val="300"/>
        </w:trPr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B7D96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bookmarkStart w:id="0" w:name="_Hlk113619674"/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ut</w:t>
            </w: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int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DA5E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nsitivity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800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-Specificity 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97DD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ficity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D46C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ouden Index</w:t>
            </w:r>
          </w:p>
        </w:tc>
      </w:tr>
      <w:tr w:rsidR="005B7AD3" w:rsidRPr="003E4C76" w14:paraId="000A5498" w14:textId="77777777" w:rsidTr="0047362C">
        <w:trPr>
          <w:trHeight w:val="300"/>
        </w:trPr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DB21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9.47)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64F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58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573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64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389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36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ED1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94</w:t>
            </w:r>
          </w:p>
        </w:tc>
      </w:tr>
      <w:tr w:rsidR="005B7AD3" w:rsidRPr="003E4C76" w14:paraId="2E2BBC86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03A4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2.5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7BC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4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4B0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8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1AE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1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AA7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63</w:t>
            </w:r>
          </w:p>
        </w:tc>
      </w:tr>
      <w:tr w:rsidR="005B7AD3" w:rsidRPr="003E4C76" w14:paraId="36E98E8B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2EFA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3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25E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6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FD2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5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08F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5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097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17</w:t>
            </w:r>
          </w:p>
        </w:tc>
      </w:tr>
      <w:tr w:rsidR="005B7AD3" w:rsidRPr="003E4C76" w14:paraId="3BC5D69B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3773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2.4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FF2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4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8D3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3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DE7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6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DF5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05</w:t>
            </w:r>
          </w:p>
        </w:tc>
      </w:tr>
      <w:tr w:rsidR="005B7AD3" w:rsidRPr="003E4C76" w14:paraId="64A5D8E0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CA48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2.1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FB0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4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2C3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9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210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0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D40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47</w:t>
            </w:r>
          </w:p>
        </w:tc>
      </w:tr>
      <w:tr w:rsidR="005B7AD3" w:rsidRPr="003E4C76" w14:paraId="35BE0F9F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07A1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87C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94E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1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E63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8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E40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05</w:t>
            </w:r>
          </w:p>
        </w:tc>
      </w:tr>
      <w:tr w:rsidR="005B7AD3" w:rsidRPr="003E4C76" w14:paraId="1A123BD0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1A02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4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910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7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716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6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9CC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3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D9F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11</w:t>
            </w:r>
          </w:p>
        </w:tc>
      </w:tr>
      <w:tr w:rsidR="005B7AD3" w:rsidRPr="003E4C76" w14:paraId="6963CD94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49B1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3.3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EEC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7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371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2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661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7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1F5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53</w:t>
            </w:r>
          </w:p>
        </w:tc>
      </w:tr>
      <w:tr w:rsidR="005B7AD3" w:rsidRPr="003E4C76" w14:paraId="3955752D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8E8B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3.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33E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7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E53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8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1C5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1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24E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95</w:t>
            </w:r>
          </w:p>
        </w:tc>
      </w:tr>
      <w:tr w:rsidR="005B7AD3" w:rsidRPr="003E4C76" w14:paraId="3B426FCA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03FC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9CB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B48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4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902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5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198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74</w:t>
            </w:r>
          </w:p>
        </w:tc>
      </w:tr>
      <w:tr w:rsidR="005B7AD3" w:rsidRPr="003E4C76" w14:paraId="2AF3AFD5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7C1C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3.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354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7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EA5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4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193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6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5EB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38</w:t>
            </w:r>
          </w:p>
        </w:tc>
      </w:tr>
      <w:tr w:rsidR="005B7AD3" w:rsidRPr="003E4C76" w14:paraId="743D876B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42F0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0.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D2B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AFE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0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BB1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94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EFA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16</w:t>
            </w:r>
          </w:p>
        </w:tc>
      </w:tr>
      <w:tr w:rsidR="005B7AD3" w:rsidRPr="003E4C76" w14:paraId="50A12CE9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F9D8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0.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DBE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710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6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1AC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36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9E2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58</w:t>
            </w:r>
          </w:p>
        </w:tc>
      </w:tr>
      <w:tr w:rsidR="005B7AD3" w:rsidRPr="003E4C76" w14:paraId="23B76B89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D251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4.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47F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6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AC3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0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6E4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9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91C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62</w:t>
            </w:r>
          </w:p>
        </w:tc>
      </w:tr>
      <w:tr w:rsidR="005B7AD3" w:rsidRPr="003E4C76" w14:paraId="45E132C8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391D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4.3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FF4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8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164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0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0A5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9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B12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84</w:t>
            </w:r>
          </w:p>
        </w:tc>
      </w:tr>
      <w:tr w:rsidR="005B7AD3" w:rsidRPr="003E4C76" w14:paraId="1B0A3A2C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0808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4.5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11E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1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42C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0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A14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9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1A3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06</w:t>
            </w:r>
          </w:p>
        </w:tc>
      </w:tr>
      <w:tr w:rsidR="005B7AD3" w:rsidRPr="003E4C76" w14:paraId="455DD9F9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786E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1AF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F54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2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C7A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76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C6A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98</w:t>
            </w:r>
          </w:p>
        </w:tc>
      </w:tr>
      <w:tr w:rsidR="005B7AD3" w:rsidRPr="003E4C76" w14:paraId="1AB6AA93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EF1D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4.6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F43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7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C32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EC4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5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980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31</w:t>
            </w:r>
          </w:p>
        </w:tc>
      </w:tr>
      <w:tr w:rsidR="005B7AD3" w:rsidRPr="003E4C76" w14:paraId="2DDE00CE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954D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9.5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AB4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8EE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9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961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0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0BB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24</w:t>
            </w:r>
          </w:p>
        </w:tc>
      </w:tr>
      <w:tr w:rsidR="005B7AD3" w:rsidRPr="003E4C76" w14:paraId="1560D696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BC93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9.3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26C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405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5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45F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14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9C5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67</w:t>
            </w:r>
          </w:p>
        </w:tc>
      </w:tr>
      <w:tr w:rsidR="005B7AD3" w:rsidRPr="003E4C76" w14:paraId="60D3CCBD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E573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9.</w:t>
            </w: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460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EE1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1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55C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8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8B1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09</w:t>
            </w:r>
          </w:p>
        </w:tc>
      </w:tr>
      <w:tr w:rsidR="005B7AD3" w:rsidRPr="003E4C76" w14:paraId="2F687398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4607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5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4C7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0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52F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4F6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5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3C0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53</w:t>
            </w:r>
          </w:p>
        </w:tc>
      </w:tr>
      <w:tr w:rsidR="005B7AD3" w:rsidRPr="003E4C76" w14:paraId="3CF91262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57A6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5.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557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6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BD9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5F7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84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0E2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51</w:t>
            </w:r>
          </w:p>
        </w:tc>
      </w:tr>
      <w:tr w:rsidR="005B7AD3" w:rsidRPr="003E4C76" w14:paraId="2747BA0A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FFE3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6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697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1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482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1FE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11A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11</w:t>
            </w:r>
          </w:p>
        </w:tc>
      </w:tr>
      <w:tr w:rsidR="005B7AD3" w:rsidRPr="003E4C76" w14:paraId="1113CDE1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D5F9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9.7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57B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0D4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2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72C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7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C89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95</w:t>
            </w:r>
          </w:p>
        </w:tc>
      </w:tr>
      <w:tr w:rsidR="005B7AD3" w:rsidRPr="003E4C76" w14:paraId="51B35CC8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EABC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5.7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F86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1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538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EA5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4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F1B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53</w:t>
            </w:r>
          </w:p>
        </w:tc>
      </w:tr>
      <w:tr w:rsidR="005B7AD3" w:rsidRPr="003E4C76" w14:paraId="4973D6E7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4F0D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8.8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A33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CB6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8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E8E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1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59E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37</w:t>
            </w:r>
          </w:p>
        </w:tc>
      </w:tr>
      <w:tr w:rsidR="005B7AD3" w:rsidRPr="003E4C76" w14:paraId="5A671C06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34C8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5.3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C6D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1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9BB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A59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84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BA2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95</w:t>
            </w:r>
          </w:p>
        </w:tc>
      </w:tr>
      <w:tr w:rsidR="005B7AD3" w:rsidRPr="003E4C76" w14:paraId="0D11B3A3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FD8D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8.5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EF3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583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3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0F3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6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BDF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90</w:t>
            </w:r>
          </w:p>
        </w:tc>
      </w:tr>
      <w:tr w:rsidR="005B7AD3" w:rsidRPr="003E4C76" w14:paraId="709D0950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1914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8.3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FC3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BB3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9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126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1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4A2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32</w:t>
            </w:r>
          </w:p>
        </w:tc>
      </w:tr>
      <w:tr w:rsidR="005B7AD3" w:rsidRPr="003E4C76" w14:paraId="481995E9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31C8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8.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98E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A83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6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243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3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FF3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59</w:t>
            </w:r>
          </w:p>
        </w:tc>
      </w:tr>
      <w:tr w:rsidR="005B7AD3" w:rsidRPr="003E4C76" w14:paraId="4E8AED4B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E1E4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8.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9DE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6C7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1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8D4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9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2B3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12</w:t>
            </w:r>
          </w:p>
        </w:tc>
      </w:tr>
      <w:tr w:rsidR="005B7AD3" w:rsidRPr="003E4C76" w14:paraId="66F1330B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29F1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6.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D84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A11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AB6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6E6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22</w:t>
            </w:r>
          </w:p>
        </w:tc>
      </w:tr>
      <w:tr w:rsidR="005B7AD3" w:rsidRPr="003E4C76" w14:paraId="53DB7C83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0DBA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8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858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F6D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7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606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2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635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45</w:t>
            </w:r>
          </w:p>
        </w:tc>
      </w:tr>
      <w:tr w:rsidR="005B7AD3" w:rsidRPr="003E4C76" w14:paraId="04091149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A181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7.9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ABA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0A3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3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D74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6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E5E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87</w:t>
            </w:r>
          </w:p>
        </w:tc>
      </w:tr>
      <w:tr w:rsidR="005B7AD3" w:rsidRPr="003E4C76" w14:paraId="125E06E0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D7BD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6.5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4CA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6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223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BAD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4A8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67</w:t>
            </w:r>
          </w:p>
        </w:tc>
      </w:tr>
      <w:tr w:rsidR="005B7AD3" w:rsidRPr="003E4C76" w14:paraId="638BB7E7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7865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7.8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9D4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47F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2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F8D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76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09F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98</w:t>
            </w:r>
          </w:p>
        </w:tc>
      </w:tr>
      <w:tr w:rsidR="005B7AD3" w:rsidRPr="003E4C76" w14:paraId="4C5F77F4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020C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7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33C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8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C2E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89C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A4A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89</w:t>
            </w:r>
          </w:p>
        </w:tc>
      </w:tr>
      <w:tr w:rsidR="005B7AD3" w:rsidRPr="003E4C76" w14:paraId="6D13900B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AAF4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7.6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07E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7B7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3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6DC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6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4F0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83</w:t>
            </w:r>
          </w:p>
        </w:tc>
      </w:tr>
      <w:tr w:rsidR="005B7AD3" w:rsidRPr="003E4C76" w14:paraId="03492DE7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EC89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(&gt;= 28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050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1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E5C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4C3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ED3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11</w:t>
            </w:r>
          </w:p>
        </w:tc>
      </w:tr>
      <w:tr w:rsidR="005B7AD3" w:rsidRPr="003E4C76" w14:paraId="5F185521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9F02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7.5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CA0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1EC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2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510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7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2A8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94</w:t>
            </w:r>
          </w:p>
        </w:tc>
      </w:tr>
      <w:tr w:rsidR="005B7AD3" w:rsidRPr="003E4C76" w14:paraId="607810FB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AAA8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7.3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B67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C47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4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25D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56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4E1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78</w:t>
            </w:r>
          </w:p>
        </w:tc>
      </w:tr>
      <w:tr w:rsidR="005B7AD3" w:rsidRPr="003E4C76" w14:paraId="779323FD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6477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9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300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3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4DB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4E4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BE8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33</w:t>
            </w:r>
          </w:p>
        </w:tc>
      </w:tr>
      <w:tr w:rsidR="005B7AD3" w:rsidRPr="003E4C76" w14:paraId="1516E2C0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ABE6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7.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94A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E5C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1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904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8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F7B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05</w:t>
            </w:r>
          </w:p>
        </w:tc>
      </w:tr>
      <w:tr w:rsidR="005B7AD3" w:rsidRPr="003E4C76" w14:paraId="4AAC8A3C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AD3A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5CD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5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7F7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221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C41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56</w:t>
            </w:r>
          </w:p>
        </w:tc>
      </w:tr>
      <w:tr w:rsidR="005B7AD3" w:rsidRPr="003E4C76" w14:paraId="7DAAC1D2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FE81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7.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8B7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C7B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9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D0F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0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60C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31</w:t>
            </w:r>
          </w:p>
        </w:tc>
      </w:tr>
      <w:tr w:rsidR="005B7AD3" w:rsidRPr="003E4C76" w14:paraId="27806546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A335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7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DCE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648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1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BFF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A18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1</w:t>
            </w:r>
          </w:p>
        </w:tc>
      </w:tr>
      <w:tr w:rsidR="005B7AD3" w:rsidRPr="003E4C76" w14:paraId="40ADEE95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E3A2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4.5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7B7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F3A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980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85D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</w:tr>
      <w:tr w:rsidR="005B7AD3" w:rsidRPr="003E4C76" w14:paraId="325E0BE6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986D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=</w:t>
            </w: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3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86A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AF6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F04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453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</w:tr>
      <w:tr w:rsidR="005B7AD3" w:rsidRPr="003E4C76" w14:paraId="0FFFE923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43E1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6.9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F9F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296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6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63B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158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47</w:t>
            </w:r>
          </w:p>
        </w:tc>
      </w:tr>
      <w:tr w:rsidR="005B7AD3" w:rsidRPr="003E4C76" w14:paraId="716ED4F6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9850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6.8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228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A3B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2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2A9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133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05</w:t>
            </w:r>
          </w:p>
        </w:tc>
      </w:tr>
      <w:tr w:rsidR="005B7AD3" w:rsidRPr="003E4C76" w14:paraId="4BEB981F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DE59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6.5)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D54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A93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42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3AE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8</w:t>
            </w:r>
          </w:p>
        </w:tc>
        <w:tc>
          <w:tcPr>
            <w:tcW w:w="11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C7C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20</w:t>
            </w:r>
          </w:p>
        </w:tc>
      </w:tr>
      <w:tr w:rsidR="005B7AD3" w:rsidRPr="003E4C76" w14:paraId="5F38B383" w14:textId="77777777" w:rsidTr="0047362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7C916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6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A131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2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AC80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94FD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9095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78</w:t>
            </w:r>
          </w:p>
        </w:tc>
      </w:tr>
    </w:tbl>
    <w:p w14:paraId="1D4B7F22" w14:textId="3D457C26" w:rsidR="005B7AD3" w:rsidRDefault="005B7AD3" w:rsidP="005B7AD3">
      <w:pPr>
        <w:rPr>
          <w:rFonts w:ascii="Times New Roman" w:hAnsi="Times New Roman" w:cs="Times New Roman"/>
          <w:sz w:val="24"/>
          <w:szCs w:val="24"/>
        </w:rPr>
      </w:pPr>
    </w:p>
    <w:p w14:paraId="2DB89D31" w14:textId="7C52C7C4" w:rsidR="005B7AD3" w:rsidRDefault="005B7AD3" w:rsidP="005B7AD3">
      <w:pPr>
        <w:rPr>
          <w:rFonts w:ascii="Times New Roman" w:hAnsi="Times New Roman" w:cs="Times New Roman"/>
          <w:sz w:val="24"/>
          <w:szCs w:val="24"/>
        </w:rPr>
      </w:pPr>
    </w:p>
    <w:p w14:paraId="0EC69E6C" w14:textId="3F850FC9" w:rsidR="005B7AD3" w:rsidRPr="004A0D33" w:rsidRDefault="005B7AD3" w:rsidP="0047362C">
      <w:pPr>
        <w:tabs>
          <w:tab w:val="left" w:pos="6030"/>
        </w:tabs>
        <w:spacing w:line="360" w:lineRule="auto"/>
        <w:ind w:left="2495" w:hanging="2495"/>
        <w:jc w:val="both"/>
        <w:rPr>
          <w:rFonts w:ascii="Times New Roman" w:hAnsi="Times New Roman" w:cs="Times New Roman"/>
          <w:sz w:val="24"/>
          <w:szCs w:val="24"/>
        </w:rPr>
      </w:pPr>
      <w:r w:rsidRPr="00880341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="007E5BEA">
        <w:rPr>
          <w:rFonts w:ascii="Times New Roman" w:hAnsi="Times New Roman" w:cs="Times New Roman"/>
          <w:sz w:val="24"/>
          <w:szCs w:val="24"/>
        </w:rPr>
        <w:t>b</w:t>
      </w:r>
      <w:r w:rsidRPr="00880341">
        <w:rPr>
          <w:rFonts w:ascii="Times New Roman" w:hAnsi="Times New Roman" w:cs="Times New Roman"/>
          <w:sz w:val="24"/>
          <w:szCs w:val="24"/>
        </w:rPr>
        <w:t xml:space="preserve">:  A ROC analysis for determining the best optimal cut-off points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80341">
        <w:rPr>
          <w:rFonts w:ascii="Times New Roman" w:hAnsi="Times New Roman" w:cs="Times New Roman"/>
          <w:sz w:val="24"/>
          <w:szCs w:val="24"/>
        </w:rPr>
        <w:t xml:space="preserve">C in reference to MNA to screen malnutrition among older </w:t>
      </w:r>
      <w:r>
        <w:rPr>
          <w:rFonts w:ascii="Times New Roman" w:hAnsi="Times New Roman" w:cs="Times New Roman"/>
          <w:sz w:val="24"/>
          <w:szCs w:val="24"/>
        </w:rPr>
        <w:t>men</w:t>
      </w:r>
      <w:r w:rsidRPr="00880341">
        <w:rPr>
          <w:rFonts w:ascii="Times New Roman" w:hAnsi="Times New Roman" w:cs="Times New Roman"/>
          <w:sz w:val="24"/>
          <w:szCs w:val="24"/>
        </w:rPr>
        <w:t xml:space="preserve"> in Borena District, </w:t>
      </w:r>
      <w:r w:rsidRPr="00880341">
        <w:rPr>
          <w:rFonts w:ascii="Times New Roman" w:hAnsi="Times New Roman" w:cs="Times New Roman"/>
          <w:bCs/>
          <w:sz w:val="24"/>
          <w:szCs w:val="24"/>
        </w:rPr>
        <w:t>South Wollo Zone, Ethiopia, March 2020 (n=</w:t>
      </w:r>
      <w:r>
        <w:rPr>
          <w:rFonts w:ascii="Times New Roman" w:hAnsi="Times New Roman" w:cs="Times New Roman"/>
          <w:bCs/>
          <w:sz w:val="24"/>
          <w:szCs w:val="24"/>
        </w:rPr>
        <w:t>209</w:t>
      </w:r>
      <w:r w:rsidRPr="00880341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9"/>
        <w:gridCol w:w="1776"/>
        <w:gridCol w:w="2101"/>
        <w:gridCol w:w="1765"/>
        <w:gridCol w:w="1735"/>
      </w:tblGrid>
      <w:tr w:rsidR="005B7AD3" w:rsidRPr="003E4C76" w14:paraId="0FAF2BC7" w14:textId="77777777" w:rsidTr="00D5442C">
        <w:trPr>
          <w:trHeight w:val="300"/>
        </w:trPr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1E824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ut</w:t>
            </w: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int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366D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nsitivity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D6E6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Specificity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0F13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ficity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16AE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ouden Index</w:t>
            </w:r>
          </w:p>
        </w:tc>
      </w:tr>
      <w:tr w:rsidR="005B7AD3" w:rsidRPr="003E4C76" w14:paraId="571DA669" w14:textId="77777777" w:rsidTr="00D5442C">
        <w:trPr>
          <w:trHeight w:val="300"/>
        </w:trPr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29CA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0.4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029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75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933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55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D90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45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0B4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20</w:t>
            </w:r>
          </w:p>
        </w:tc>
      </w:tr>
      <w:tr w:rsidR="005B7AD3" w:rsidRPr="003E4C76" w14:paraId="3A7CDA79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F645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1.3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6CA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14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870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1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010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8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197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00</w:t>
            </w:r>
          </w:p>
        </w:tc>
      </w:tr>
      <w:tr w:rsidR="005B7AD3" w:rsidRPr="003E4C76" w14:paraId="37E73C30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318A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1.6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765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67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CC9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8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2AB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1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D6B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84</w:t>
            </w:r>
          </w:p>
        </w:tc>
      </w:tr>
      <w:tr w:rsidR="005B7AD3" w:rsidRPr="003E4C76" w14:paraId="0E1737B4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C8E4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1.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A94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2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939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7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C10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2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19D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50</w:t>
            </w:r>
          </w:p>
        </w:tc>
      </w:tr>
      <w:tr w:rsidR="005B7AD3" w:rsidRPr="003E4C76" w14:paraId="19BCC8B3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A086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0DF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B6E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0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3F1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9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3AC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92</w:t>
            </w:r>
          </w:p>
        </w:tc>
      </w:tr>
      <w:tr w:rsidR="005B7AD3" w:rsidRPr="003E4C76" w14:paraId="3A6DAFC0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3DC9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1.5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422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67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AF0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1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953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8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A01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53</w:t>
            </w:r>
          </w:p>
        </w:tc>
      </w:tr>
      <w:tr w:rsidR="005B7AD3" w:rsidRPr="003E4C76" w14:paraId="79A274BE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3118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1.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1F1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1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7A9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2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EC7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7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899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86</w:t>
            </w:r>
          </w:p>
        </w:tc>
      </w:tr>
      <w:tr w:rsidR="005B7AD3" w:rsidRPr="003E4C76" w14:paraId="428DDC98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85C5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1.7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D46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1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196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8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620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1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4F0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28</w:t>
            </w:r>
          </w:p>
        </w:tc>
      </w:tr>
      <w:tr w:rsidR="005B7AD3" w:rsidRPr="003E4C76" w14:paraId="43E5ED5D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8244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5CB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33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D06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0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97B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9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5BC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24</w:t>
            </w:r>
          </w:p>
        </w:tc>
      </w:tr>
      <w:tr w:rsidR="005B7AD3" w:rsidRPr="003E4C76" w14:paraId="6E26A5D4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E877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1.9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1BB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33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DFF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6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188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3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521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66</w:t>
            </w:r>
          </w:p>
        </w:tc>
      </w:tr>
      <w:tr w:rsidR="005B7AD3" w:rsidRPr="003E4C76" w14:paraId="70919297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B5EB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0.6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D49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2F2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B3C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9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8D2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99</w:t>
            </w:r>
          </w:p>
        </w:tc>
      </w:tr>
      <w:tr w:rsidR="005B7AD3" w:rsidRPr="003E4C76" w14:paraId="6F5CC1F4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A464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9.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5BC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DE1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5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3CA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4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BF8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41</w:t>
            </w:r>
          </w:p>
        </w:tc>
      </w:tr>
      <w:tr w:rsidR="005B7AD3" w:rsidRPr="003E4C76" w14:paraId="12389509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A4C7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9.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38F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367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1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4C1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8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F8C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83</w:t>
            </w:r>
          </w:p>
        </w:tc>
      </w:tr>
      <w:tr w:rsidR="005B7AD3" w:rsidRPr="003E4C76" w14:paraId="2E4A5E10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3577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9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DCB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159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7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9D3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2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27B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27</w:t>
            </w:r>
          </w:p>
        </w:tc>
      </w:tr>
      <w:tr w:rsidR="005B7AD3" w:rsidRPr="003E4C76" w14:paraId="54EFD18F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69B2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8.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C25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FE1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3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9AD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6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EAF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69</w:t>
            </w:r>
          </w:p>
        </w:tc>
      </w:tr>
      <w:tr w:rsidR="005B7AD3" w:rsidRPr="003E4C76" w14:paraId="7398209E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2DE6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8.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86F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138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8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40E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1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47A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12</w:t>
            </w:r>
          </w:p>
        </w:tc>
      </w:tr>
      <w:tr w:rsidR="005B7AD3" w:rsidRPr="003E4C76" w14:paraId="61D870B9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41C3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2.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B32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89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B1E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0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F97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9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035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84</w:t>
            </w:r>
          </w:p>
        </w:tc>
      </w:tr>
      <w:tr w:rsidR="005B7AD3" w:rsidRPr="003E4C76" w14:paraId="4BBE817C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66C9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8.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175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5B2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4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5B8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54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2A8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54</w:t>
            </w:r>
          </w:p>
        </w:tc>
      </w:tr>
      <w:tr w:rsidR="005B7AD3" w:rsidRPr="003E4C76" w14:paraId="7CAA6C6B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5E17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2.3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95B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1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3C8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304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5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06A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64</w:t>
            </w:r>
          </w:p>
        </w:tc>
      </w:tr>
      <w:tr w:rsidR="005B7AD3" w:rsidRPr="003E4C76" w14:paraId="693C5E66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4706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2.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784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56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70D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FC2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5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881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09</w:t>
            </w:r>
          </w:p>
        </w:tc>
      </w:tr>
      <w:tr w:rsidR="005B7AD3" w:rsidRPr="003E4C76" w14:paraId="299D1A0A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67EA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2.5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555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78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186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441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5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1F5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31</w:t>
            </w:r>
          </w:p>
        </w:tc>
      </w:tr>
      <w:tr w:rsidR="005B7AD3" w:rsidRPr="003E4C76" w14:paraId="750D9F84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B0A7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A0E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8F0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6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945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4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ED6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40</w:t>
            </w:r>
          </w:p>
        </w:tc>
      </w:tr>
      <w:tr w:rsidR="005B7AD3" w:rsidRPr="003E4C76" w14:paraId="6553267F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7FC5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7.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62E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57C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1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FE7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8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728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82</w:t>
            </w:r>
          </w:p>
        </w:tc>
      </w:tr>
      <w:tr w:rsidR="005B7AD3" w:rsidRPr="003E4C76" w14:paraId="0DFC8FBB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B479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(&gt;= 27.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53B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1B9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9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C7B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0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E9D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09</w:t>
            </w:r>
          </w:p>
        </w:tc>
      </w:tr>
      <w:tr w:rsidR="005B7AD3" w:rsidRPr="003E4C76" w14:paraId="469B2551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B122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3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21A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2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7F6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5E6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1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4FA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33</w:t>
            </w:r>
          </w:p>
        </w:tc>
      </w:tr>
      <w:tr w:rsidR="005B7AD3" w:rsidRPr="003E4C76" w14:paraId="7F0BBC83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783B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3.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472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89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57B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2DE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4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944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31</w:t>
            </w:r>
          </w:p>
        </w:tc>
      </w:tr>
      <w:tr w:rsidR="005B7AD3" w:rsidRPr="003E4C76" w14:paraId="296D07FE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E16F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7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0BE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A00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4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A94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5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D63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57</w:t>
            </w:r>
          </w:p>
        </w:tc>
      </w:tr>
      <w:tr w:rsidR="005B7AD3" w:rsidRPr="003E4C76" w14:paraId="2BB7A176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6E38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6.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371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DBB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5A8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9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306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99</w:t>
            </w:r>
          </w:p>
        </w:tc>
      </w:tr>
      <w:tr w:rsidR="005B7AD3" w:rsidRPr="003E4C76" w14:paraId="20F3483F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F9DE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6.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96D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4E4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5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402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4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BE0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42</w:t>
            </w:r>
          </w:p>
        </w:tc>
      </w:tr>
      <w:tr w:rsidR="005B7AD3" w:rsidRPr="003E4C76" w14:paraId="7875AEE7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5EB9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3.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9DC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1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821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233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EED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11</w:t>
            </w:r>
          </w:p>
        </w:tc>
      </w:tr>
      <w:tr w:rsidR="005B7AD3" w:rsidRPr="003E4C76" w14:paraId="75E3EDEE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DD56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6.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0B2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9C8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1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F4E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84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0FC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84</w:t>
            </w:r>
          </w:p>
        </w:tc>
      </w:tr>
      <w:tr w:rsidR="005B7AD3" w:rsidRPr="003E4C76" w14:paraId="01F00B9C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C816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3.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BAF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1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D6A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2DA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4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B5A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53</w:t>
            </w:r>
          </w:p>
        </w:tc>
      </w:tr>
      <w:tr w:rsidR="005B7AD3" w:rsidRPr="003E4C76" w14:paraId="4F4876FA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12C5" w14:textId="286A5FBE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0B2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33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A94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329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025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33</w:t>
            </w:r>
          </w:p>
        </w:tc>
      </w:tr>
      <w:tr w:rsidR="005B7AD3" w:rsidRPr="003E4C76" w14:paraId="619C295C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2C57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6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BF1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21F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4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769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5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513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59</w:t>
            </w:r>
          </w:p>
        </w:tc>
      </w:tr>
      <w:tr w:rsidR="005B7AD3" w:rsidRPr="003E4C76" w14:paraId="3707F418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A1F6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5.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37A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E0F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9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B27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0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11F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01</w:t>
            </w:r>
          </w:p>
        </w:tc>
      </w:tr>
      <w:tr w:rsidR="005B7AD3" w:rsidRPr="003E4C76" w14:paraId="2DBB822B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FB82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4.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8C4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2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839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4B3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8E3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22</w:t>
            </w:r>
          </w:p>
        </w:tc>
      </w:tr>
      <w:tr w:rsidR="005B7AD3" w:rsidRPr="003E4C76" w14:paraId="0219D77D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7474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5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4EE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8F5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6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E8E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3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C54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39</w:t>
            </w:r>
          </w:p>
        </w:tc>
      </w:tr>
      <w:tr w:rsidR="005B7AD3" w:rsidRPr="003E4C76" w14:paraId="5747D2A2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8DB5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4.5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348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968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1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B7A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8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1A4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81</w:t>
            </w:r>
          </w:p>
        </w:tc>
      </w:tr>
      <w:tr w:rsidR="005B7AD3" w:rsidRPr="003E4C76" w14:paraId="31F133B3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7D92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4.3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396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3B7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7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4BE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2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74F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23</w:t>
            </w:r>
          </w:p>
        </w:tc>
      </w:tr>
      <w:tr w:rsidR="005B7AD3" w:rsidRPr="003E4C76" w14:paraId="2BB6F6D6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1932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4.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4B5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EB1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3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26C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6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799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65</w:t>
            </w:r>
          </w:p>
        </w:tc>
      </w:tr>
      <w:tr w:rsidR="005B7AD3" w:rsidRPr="003E4C76" w14:paraId="6A055D4D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4217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5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37B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67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F6C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BF3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337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67</w:t>
            </w:r>
          </w:p>
        </w:tc>
      </w:tr>
      <w:tr w:rsidR="005B7AD3" w:rsidRPr="003E4C76" w14:paraId="18377129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3859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5.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A55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89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FF5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DAE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235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89</w:t>
            </w:r>
          </w:p>
        </w:tc>
      </w:tr>
      <w:tr w:rsidR="005B7AD3" w:rsidRPr="003E4C76" w14:paraId="65C0A091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0059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6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10A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1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B01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B77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BE1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11</w:t>
            </w:r>
          </w:p>
        </w:tc>
      </w:tr>
      <w:tr w:rsidR="005B7AD3" w:rsidRPr="003E4C76" w14:paraId="5126D0B1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D290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A9C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9AA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0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837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9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256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98</w:t>
            </w:r>
          </w:p>
        </w:tc>
      </w:tr>
      <w:tr w:rsidR="005B7AD3" w:rsidRPr="003E4C76" w14:paraId="355716A8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E713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3.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966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A05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6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23C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4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0C7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40</w:t>
            </w:r>
          </w:p>
        </w:tc>
      </w:tr>
      <w:tr w:rsidR="005B7AD3" w:rsidRPr="003E4C76" w14:paraId="78C28811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E925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7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208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33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F76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A0E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BB3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33</w:t>
            </w:r>
          </w:p>
        </w:tc>
      </w:tr>
      <w:tr w:rsidR="005B7AD3" w:rsidRPr="003E4C76" w14:paraId="60E0D46E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F8DF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773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56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BB5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FF8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A34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56</w:t>
            </w:r>
          </w:p>
        </w:tc>
      </w:tr>
      <w:tr w:rsidR="005B7AD3" w:rsidRPr="003E4C76" w14:paraId="06F05D57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6BC9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3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C01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AD9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5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554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02A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7</w:t>
            </w:r>
          </w:p>
        </w:tc>
      </w:tr>
      <w:tr w:rsidR="005B7AD3" w:rsidRPr="003E4C76" w14:paraId="5A61711F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8256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2.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EBC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A5D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1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97E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286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9</w:t>
            </w:r>
          </w:p>
        </w:tc>
      </w:tr>
      <w:tr w:rsidR="005B7AD3" w:rsidRPr="003E4C76" w14:paraId="6FB11185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A892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2.3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E1F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EDB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6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552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D62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1</w:t>
            </w:r>
          </w:p>
        </w:tc>
      </w:tr>
      <w:tr w:rsidR="005B7AD3" w:rsidRPr="003E4C76" w14:paraId="3B2FA722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117A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606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CBE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4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FBD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27C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8</w:t>
            </w:r>
          </w:p>
        </w:tc>
      </w:tr>
      <w:tr w:rsidR="005B7AD3" w:rsidRPr="003E4C76" w14:paraId="07DF5758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9E04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1.5)</w:t>
            </w:r>
          </w:p>
        </w:tc>
        <w:tc>
          <w:tcPr>
            <w:tcW w:w="9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D10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B22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07C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9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9BC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</w:tr>
      <w:tr w:rsidR="005B7AD3" w:rsidRPr="003E4C76" w14:paraId="469D9FD4" w14:textId="77777777" w:rsidTr="00D5442C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673CF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= </w:t>
            </w: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57F7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741E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8470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9F15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</w:tr>
    </w:tbl>
    <w:p w14:paraId="28096B72" w14:textId="5A08E3BD" w:rsidR="005B7AD3" w:rsidRDefault="005B7AD3" w:rsidP="005B7AD3">
      <w:pPr>
        <w:rPr>
          <w:rFonts w:ascii="Times New Roman" w:hAnsi="Times New Roman" w:cs="Times New Roman"/>
          <w:sz w:val="24"/>
          <w:szCs w:val="24"/>
        </w:rPr>
      </w:pPr>
    </w:p>
    <w:p w14:paraId="22159D5B" w14:textId="084217A1" w:rsidR="005B7AD3" w:rsidRDefault="005B7AD3" w:rsidP="005B7AD3">
      <w:pPr>
        <w:rPr>
          <w:rFonts w:ascii="Times New Roman" w:hAnsi="Times New Roman" w:cs="Times New Roman"/>
          <w:sz w:val="24"/>
          <w:szCs w:val="24"/>
        </w:rPr>
      </w:pPr>
    </w:p>
    <w:p w14:paraId="6A9131A9" w14:textId="5D1F6A5A" w:rsidR="005B7AD3" w:rsidRDefault="005B7AD3" w:rsidP="005B7AD3">
      <w:pPr>
        <w:rPr>
          <w:rFonts w:ascii="Times New Roman" w:hAnsi="Times New Roman" w:cs="Times New Roman"/>
          <w:sz w:val="24"/>
          <w:szCs w:val="24"/>
        </w:rPr>
      </w:pPr>
    </w:p>
    <w:p w14:paraId="193FEFEA" w14:textId="76E5467A" w:rsidR="005B7AD3" w:rsidRDefault="005B7AD3" w:rsidP="005B7AD3">
      <w:pPr>
        <w:rPr>
          <w:rFonts w:ascii="Times New Roman" w:hAnsi="Times New Roman" w:cs="Times New Roman"/>
          <w:sz w:val="24"/>
          <w:szCs w:val="24"/>
        </w:rPr>
      </w:pPr>
    </w:p>
    <w:p w14:paraId="54CDB82C" w14:textId="70D5DE0D" w:rsidR="005B7AD3" w:rsidRDefault="005B7AD3" w:rsidP="005B7AD3">
      <w:pPr>
        <w:rPr>
          <w:rFonts w:ascii="Times New Roman" w:hAnsi="Times New Roman" w:cs="Times New Roman"/>
          <w:sz w:val="24"/>
          <w:szCs w:val="24"/>
        </w:rPr>
      </w:pPr>
    </w:p>
    <w:p w14:paraId="57B4910E" w14:textId="380A818E" w:rsidR="005B7AD3" w:rsidRDefault="005B7AD3" w:rsidP="005B7AD3">
      <w:pPr>
        <w:rPr>
          <w:rFonts w:ascii="Times New Roman" w:hAnsi="Times New Roman" w:cs="Times New Roman"/>
          <w:sz w:val="24"/>
          <w:szCs w:val="24"/>
        </w:rPr>
      </w:pPr>
    </w:p>
    <w:p w14:paraId="0618EF85" w14:textId="46765151" w:rsidR="005B7AD3" w:rsidRDefault="005B7AD3" w:rsidP="005B7AD3">
      <w:pPr>
        <w:rPr>
          <w:rFonts w:ascii="Times New Roman" w:hAnsi="Times New Roman" w:cs="Times New Roman"/>
          <w:sz w:val="24"/>
          <w:szCs w:val="24"/>
        </w:rPr>
      </w:pPr>
    </w:p>
    <w:p w14:paraId="441A6180" w14:textId="1B480F79" w:rsidR="005B7AD3" w:rsidRDefault="005B7AD3" w:rsidP="005B7AD3">
      <w:pPr>
        <w:rPr>
          <w:rFonts w:ascii="Times New Roman" w:hAnsi="Times New Roman" w:cs="Times New Roman"/>
          <w:sz w:val="24"/>
          <w:szCs w:val="24"/>
        </w:rPr>
      </w:pPr>
    </w:p>
    <w:p w14:paraId="3686588B" w14:textId="79877D87" w:rsidR="005B7AD3" w:rsidRDefault="005B7AD3" w:rsidP="005B7AD3">
      <w:pPr>
        <w:rPr>
          <w:rFonts w:ascii="Times New Roman" w:hAnsi="Times New Roman" w:cs="Times New Roman"/>
          <w:sz w:val="24"/>
          <w:szCs w:val="24"/>
        </w:rPr>
      </w:pPr>
    </w:p>
    <w:p w14:paraId="5DE7946F" w14:textId="0EE1C58A" w:rsidR="005B7AD3" w:rsidRDefault="005B7AD3" w:rsidP="005B7AD3">
      <w:pPr>
        <w:rPr>
          <w:rFonts w:ascii="Times New Roman" w:hAnsi="Times New Roman" w:cs="Times New Roman"/>
          <w:sz w:val="24"/>
          <w:szCs w:val="24"/>
        </w:rPr>
      </w:pPr>
    </w:p>
    <w:p w14:paraId="0663F16A" w14:textId="65A1FA78" w:rsidR="005B7AD3" w:rsidRPr="004A0D33" w:rsidRDefault="005B7AD3" w:rsidP="0047362C">
      <w:pPr>
        <w:tabs>
          <w:tab w:val="left" w:pos="6030"/>
        </w:tabs>
        <w:spacing w:line="360" w:lineRule="auto"/>
        <w:ind w:left="2325" w:hanging="2325"/>
        <w:jc w:val="both"/>
        <w:rPr>
          <w:rFonts w:ascii="Times New Roman" w:hAnsi="Times New Roman" w:cs="Times New Roman"/>
          <w:sz w:val="24"/>
          <w:szCs w:val="24"/>
        </w:rPr>
      </w:pPr>
      <w:r w:rsidRPr="0088034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="007E5BEA">
        <w:rPr>
          <w:rFonts w:ascii="Times New Roman" w:hAnsi="Times New Roman" w:cs="Times New Roman"/>
          <w:sz w:val="24"/>
          <w:szCs w:val="24"/>
        </w:rPr>
        <w:t>c</w:t>
      </w:r>
      <w:r w:rsidRPr="00880341">
        <w:rPr>
          <w:rFonts w:ascii="Times New Roman" w:hAnsi="Times New Roman" w:cs="Times New Roman"/>
          <w:sz w:val="24"/>
          <w:szCs w:val="24"/>
        </w:rPr>
        <w:t xml:space="preserve">:  A ROC analysis for determining the best optimal cut-off points MUAC in reference to MNA to screen malnutrition among older </w:t>
      </w:r>
      <w:r>
        <w:rPr>
          <w:rFonts w:ascii="Times New Roman" w:hAnsi="Times New Roman" w:cs="Times New Roman"/>
          <w:sz w:val="24"/>
          <w:szCs w:val="24"/>
        </w:rPr>
        <w:t>women</w:t>
      </w:r>
      <w:r w:rsidRPr="00880341">
        <w:rPr>
          <w:rFonts w:ascii="Times New Roman" w:hAnsi="Times New Roman" w:cs="Times New Roman"/>
          <w:sz w:val="24"/>
          <w:szCs w:val="24"/>
        </w:rPr>
        <w:t xml:space="preserve"> in Borena District, </w:t>
      </w:r>
      <w:r w:rsidRPr="00880341">
        <w:rPr>
          <w:rFonts w:ascii="Times New Roman" w:hAnsi="Times New Roman" w:cs="Times New Roman"/>
          <w:bCs/>
          <w:sz w:val="24"/>
          <w:szCs w:val="24"/>
        </w:rPr>
        <w:t>South Wollo Zone, Ethiopia, March 2020 (n=</w:t>
      </w:r>
      <w:r>
        <w:rPr>
          <w:rFonts w:ascii="Times New Roman" w:hAnsi="Times New Roman" w:cs="Times New Roman"/>
          <w:bCs/>
          <w:sz w:val="24"/>
          <w:szCs w:val="24"/>
        </w:rPr>
        <w:t>212</w:t>
      </w:r>
      <w:r w:rsidRPr="00880341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9"/>
        <w:gridCol w:w="1589"/>
        <w:gridCol w:w="2332"/>
        <w:gridCol w:w="1605"/>
        <w:gridCol w:w="2051"/>
      </w:tblGrid>
      <w:tr w:rsidR="005B7AD3" w:rsidRPr="003E4C76" w14:paraId="200A319E" w14:textId="77777777" w:rsidTr="0047362C">
        <w:trPr>
          <w:trHeight w:val="300"/>
        </w:trPr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69A6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ut point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E3F8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nsitivity</w:t>
            </w: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7FD47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specificity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C617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ficity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3CF7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ouden Index</w:t>
            </w:r>
          </w:p>
        </w:tc>
      </w:tr>
      <w:tr w:rsidR="005B7AD3" w:rsidRPr="003E4C76" w14:paraId="30081042" w14:textId="77777777" w:rsidTr="0047362C">
        <w:trPr>
          <w:trHeight w:val="300"/>
        </w:trPr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2EC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9.3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3A7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86</w:t>
            </w: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E870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78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E36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22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FB0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08</w:t>
            </w:r>
          </w:p>
        </w:tc>
      </w:tr>
      <w:tr w:rsidR="005B7AD3" w:rsidRPr="003E4C76" w14:paraId="56CA4E6C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84F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2.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2BD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45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63E0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4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50D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5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C7A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02</w:t>
            </w:r>
          </w:p>
        </w:tc>
      </w:tr>
      <w:tr w:rsidR="005B7AD3" w:rsidRPr="003E4C76" w14:paraId="03CA6393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6FA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2.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70F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A3A0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1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2BE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8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3E9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87</w:t>
            </w:r>
          </w:p>
        </w:tc>
      </w:tr>
      <w:tr w:rsidR="005B7AD3" w:rsidRPr="003E4C76" w14:paraId="7AB6B5BB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AD8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2.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1DE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3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55E0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3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513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6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42F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98</w:t>
            </w:r>
          </w:p>
        </w:tc>
      </w:tr>
      <w:tr w:rsidR="005B7AD3" w:rsidRPr="003E4C76" w14:paraId="4B8C16D6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AE4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066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4A87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0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DDD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9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F8F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94</w:t>
            </w:r>
          </w:p>
        </w:tc>
      </w:tr>
      <w:tr w:rsidR="005B7AD3" w:rsidRPr="003E4C76" w14:paraId="28DBE816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FA4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1.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CDF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317B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0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10B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9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8FA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92</w:t>
            </w:r>
          </w:p>
        </w:tc>
      </w:tr>
      <w:tr w:rsidR="005B7AD3" w:rsidRPr="003E4C76" w14:paraId="6F18EAA2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4A3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1.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F37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900D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1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F87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86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105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86</w:t>
            </w:r>
          </w:p>
        </w:tc>
      </w:tr>
      <w:tr w:rsidR="005B7AD3" w:rsidRPr="003E4C76" w14:paraId="05623F2D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48A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1.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108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ED27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6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DBA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3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00B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35</w:t>
            </w:r>
          </w:p>
        </w:tc>
      </w:tr>
      <w:tr w:rsidR="005B7AD3" w:rsidRPr="003E4C76" w14:paraId="379567CD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4FA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9D4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6317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7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1DB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2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678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22</w:t>
            </w:r>
          </w:p>
        </w:tc>
      </w:tr>
      <w:tr w:rsidR="005B7AD3" w:rsidRPr="003E4C76" w14:paraId="4025B429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F63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0.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A40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3526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3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CAC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6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CAD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69</w:t>
            </w:r>
          </w:p>
        </w:tc>
      </w:tr>
      <w:tr w:rsidR="005B7AD3" w:rsidRPr="003E4C76" w14:paraId="62F68885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4DC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BC2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5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0D19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5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5BF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4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CB1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93</w:t>
            </w:r>
          </w:p>
        </w:tc>
      </w:tr>
      <w:tr w:rsidR="005B7AD3" w:rsidRPr="003E4C76" w14:paraId="3E1B2B0D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306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3.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DFD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5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21F3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5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5CF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4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547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91</w:t>
            </w:r>
          </w:p>
        </w:tc>
      </w:tr>
      <w:tr w:rsidR="005B7AD3" w:rsidRPr="003E4C76" w14:paraId="44A7547A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790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3.3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ADB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5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C541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1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39E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9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7DA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40</w:t>
            </w:r>
          </w:p>
        </w:tc>
      </w:tr>
      <w:tr w:rsidR="005B7AD3" w:rsidRPr="003E4C76" w14:paraId="4E223C59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A51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066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7D99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6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1F8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3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AE0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37</w:t>
            </w:r>
          </w:p>
        </w:tc>
      </w:tr>
      <w:tr w:rsidR="005B7AD3" w:rsidRPr="003E4C76" w14:paraId="1EDE1FFE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EFF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6AB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75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9B3E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776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4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C17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24</w:t>
            </w:r>
          </w:p>
        </w:tc>
      </w:tr>
      <w:tr w:rsidR="005B7AD3" w:rsidRPr="003E4C76" w14:paraId="3D6D42FF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0F5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9.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568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2B0D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6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64A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3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D0E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35</w:t>
            </w:r>
          </w:p>
        </w:tc>
      </w:tr>
      <w:tr w:rsidR="005B7AD3" w:rsidRPr="003E4C76" w14:paraId="26CE5497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02C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4.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A95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75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3DED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7B1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4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4B4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22</w:t>
            </w:r>
          </w:p>
        </w:tc>
      </w:tr>
      <w:tr w:rsidR="005B7AD3" w:rsidRPr="003E4C76" w14:paraId="3FBA4D4E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DE4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9.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1C5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D5FA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4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9D4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5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953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57</w:t>
            </w:r>
          </w:p>
        </w:tc>
      </w:tr>
      <w:tr w:rsidR="005B7AD3" w:rsidRPr="003E4C76" w14:paraId="5947FD16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84B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8.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844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73EA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4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87B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5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2C2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55</w:t>
            </w:r>
          </w:p>
        </w:tc>
      </w:tr>
      <w:tr w:rsidR="005B7AD3" w:rsidRPr="003E4C76" w14:paraId="62A5390B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120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8.3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6D7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3C68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9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667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0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4A8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04</w:t>
            </w:r>
          </w:p>
        </w:tc>
      </w:tr>
      <w:tr w:rsidR="005B7AD3" w:rsidRPr="003E4C76" w14:paraId="51EE72A9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3BB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8.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3B8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14FC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9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062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0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C54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02</w:t>
            </w:r>
          </w:p>
        </w:tc>
      </w:tr>
      <w:tr w:rsidR="005B7AD3" w:rsidRPr="003E4C76" w14:paraId="23562445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A1E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8.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D81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5375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4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8C9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5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611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51</w:t>
            </w:r>
          </w:p>
        </w:tc>
      </w:tr>
      <w:tr w:rsidR="005B7AD3" w:rsidRPr="003E4C76" w14:paraId="6F89FE12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230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046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F874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387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4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A55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49</w:t>
            </w:r>
          </w:p>
        </w:tc>
      </w:tr>
      <w:tr w:rsidR="005B7AD3" w:rsidRPr="003E4C76" w14:paraId="13F1C4D9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FD1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1B4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FD96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6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1CF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3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EF6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37</w:t>
            </w:r>
          </w:p>
        </w:tc>
      </w:tr>
      <w:tr w:rsidR="005B7AD3" w:rsidRPr="003E4C76" w14:paraId="10022618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7EA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7.9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24B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411C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6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D2D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3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A1A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35</w:t>
            </w:r>
          </w:p>
        </w:tc>
      </w:tr>
      <w:tr w:rsidR="005B7AD3" w:rsidRPr="003E4C76" w14:paraId="1476276D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1BB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7.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3F3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4DF2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2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12A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8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A2E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80</w:t>
            </w:r>
          </w:p>
        </w:tc>
      </w:tr>
      <w:tr w:rsidR="005B7AD3" w:rsidRPr="003E4C76" w14:paraId="3ACC8CEC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3A3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7.7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43F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61D3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7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C89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2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737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29</w:t>
            </w:r>
          </w:p>
        </w:tc>
      </w:tr>
      <w:tr w:rsidR="005B7AD3" w:rsidRPr="003E4C76" w14:paraId="5CCC1F1D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1AC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7.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B3A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27CB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7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88F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2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3223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27</w:t>
            </w:r>
          </w:p>
        </w:tc>
      </w:tr>
      <w:tr w:rsidR="005B7AD3" w:rsidRPr="003E4C76" w14:paraId="0447DF0F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706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7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FE1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5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4878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D91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3BB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50</w:t>
            </w:r>
          </w:p>
        </w:tc>
      </w:tr>
      <w:tr w:rsidR="005B7AD3" w:rsidRPr="003E4C76" w14:paraId="202CDD2E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F46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7.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D95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5724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2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ED3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7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7CA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73</w:t>
            </w:r>
          </w:p>
        </w:tc>
      </w:tr>
      <w:tr w:rsidR="005B7AD3" w:rsidRPr="003E4C76" w14:paraId="43780143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E98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7.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D1C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B580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3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C7E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6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42BB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69</w:t>
            </w:r>
          </w:p>
        </w:tc>
      </w:tr>
      <w:tr w:rsidR="005B7AD3" w:rsidRPr="003E4C76" w14:paraId="0672E434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2E9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737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25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1B42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7EF4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378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25</w:t>
            </w:r>
          </w:p>
        </w:tc>
      </w:tr>
      <w:tr w:rsidR="005B7AD3" w:rsidRPr="003E4C76" w14:paraId="1AC1B853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4E2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7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B90F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74CE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9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C7B2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1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CEBC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10</w:t>
            </w:r>
          </w:p>
        </w:tc>
      </w:tr>
      <w:tr w:rsidR="005B7AD3" w:rsidRPr="003E4C76" w14:paraId="199B01C4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FA3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6.9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839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1F5D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9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FA0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08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47D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08</w:t>
            </w:r>
          </w:p>
        </w:tc>
      </w:tr>
      <w:tr w:rsidR="005B7AD3" w:rsidRPr="003E4C76" w14:paraId="39DD977F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882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6.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2D9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F4BD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4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CC4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976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3</w:t>
            </w:r>
          </w:p>
        </w:tc>
      </w:tr>
      <w:tr w:rsidR="005B7AD3" w:rsidRPr="003E4C76" w14:paraId="60D5A03F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C2C0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6.3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EA8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58BF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9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5C1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F43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2</w:t>
            </w:r>
          </w:p>
        </w:tc>
      </w:tr>
      <w:tr w:rsidR="005B7AD3" w:rsidRPr="003E4C76" w14:paraId="1A350331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7F8D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4F4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A884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4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B99A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272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1</w:t>
            </w:r>
          </w:p>
        </w:tc>
      </w:tr>
      <w:tr w:rsidR="005B7AD3" w:rsidRPr="003E4C76" w14:paraId="4AA7DCD7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3F58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15.3)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1D49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5F59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AD67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1A9E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</w:tr>
      <w:tr w:rsidR="005B7AD3" w:rsidRPr="003E4C76" w14:paraId="51B474AA" w14:textId="77777777" w:rsidTr="0047362C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FFBD9" w14:textId="4D84BB18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=</w:t>
            </w: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7E5BEA"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D8235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904F1" w14:textId="77777777" w:rsidR="005B7AD3" w:rsidRPr="003E4C76" w:rsidRDefault="005B7AD3" w:rsidP="00D54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F7BA6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770F1" w14:textId="77777777" w:rsidR="005B7AD3" w:rsidRPr="003E4C76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</w:tr>
    </w:tbl>
    <w:p w14:paraId="22DEA52F" w14:textId="17E523E9" w:rsidR="005B7AD3" w:rsidRPr="004A0D33" w:rsidRDefault="007E5BEA" w:rsidP="0047362C">
      <w:pPr>
        <w:tabs>
          <w:tab w:val="left" w:pos="6030"/>
        </w:tabs>
        <w:spacing w:line="360" w:lineRule="auto"/>
        <w:ind w:left="1871" w:hanging="1871"/>
        <w:jc w:val="both"/>
        <w:rPr>
          <w:rFonts w:ascii="Times New Roman" w:hAnsi="Times New Roman" w:cs="Times New Roman"/>
          <w:sz w:val="24"/>
          <w:szCs w:val="24"/>
        </w:rPr>
      </w:pPr>
      <w:r w:rsidRPr="0088034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 d</w:t>
      </w:r>
      <w:r w:rsidRPr="00880341">
        <w:rPr>
          <w:rFonts w:ascii="Times New Roman" w:hAnsi="Times New Roman" w:cs="Times New Roman"/>
          <w:sz w:val="24"/>
          <w:szCs w:val="24"/>
        </w:rPr>
        <w:t xml:space="preserve">:  A ROC analysis for determining the best optimal cut-off points MUAC in reference to MNA to screen malnutrition among older </w:t>
      </w:r>
      <w:r>
        <w:rPr>
          <w:rFonts w:ascii="Times New Roman" w:hAnsi="Times New Roman" w:cs="Times New Roman"/>
          <w:sz w:val="24"/>
          <w:szCs w:val="24"/>
        </w:rPr>
        <w:t>women</w:t>
      </w:r>
      <w:r w:rsidRPr="00880341">
        <w:rPr>
          <w:rFonts w:ascii="Times New Roman" w:hAnsi="Times New Roman" w:cs="Times New Roman"/>
          <w:sz w:val="24"/>
          <w:szCs w:val="24"/>
        </w:rPr>
        <w:t xml:space="preserve"> in Borena District, </w:t>
      </w:r>
      <w:r w:rsidRPr="00880341">
        <w:rPr>
          <w:rFonts w:ascii="Times New Roman" w:hAnsi="Times New Roman" w:cs="Times New Roman"/>
          <w:bCs/>
          <w:sz w:val="24"/>
          <w:szCs w:val="24"/>
        </w:rPr>
        <w:t>South Wollo Zone, Ethiopia, March 2020 (n=</w:t>
      </w:r>
      <w:r>
        <w:rPr>
          <w:rFonts w:ascii="Times New Roman" w:hAnsi="Times New Roman" w:cs="Times New Roman"/>
          <w:bCs/>
          <w:sz w:val="24"/>
          <w:szCs w:val="24"/>
        </w:rPr>
        <w:t>212</w:t>
      </w:r>
      <w:r w:rsidRPr="00880341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2"/>
        <w:gridCol w:w="1610"/>
        <w:gridCol w:w="1904"/>
        <w:gridCol w:w="1601"/>
        <w:gridCol w:w="2139"/>
      </w:tblGrid>
      <w:tr w:rsidR="005B7AD3" w:rsidRPr="004A0D33" w14:paraId="184E8170" w14:textId="77777777" w:rsidTr="0047362C">
        <w:trPr>
          <w:trHeight w:val="300"/>
        </w:trPr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8A449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ut point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37297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nsitivity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FDE2E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Specificity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B3D96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ficity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68A25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ouden Index</w:t>
            </w:r>
          </w:p>
        </w:tc>
      </w:tr>
      <w:tr w:rsidR="005B7AD3" w:rsidRPr="004A0D33" w14:paraId="017E323C" w14:textId="77777777" w:rsidTr="0047362C">
        <w:trPr>
          <w:trHeight w:val="300"/>
        </w:trPr>
        <w:tc>
          <w:tcPr>
            <w:tcW w:w="9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70EB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0.1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A8E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86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B032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66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19B2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34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AFF6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20</w:t>
            </w:r>
          </w:p>
        </w:tc>
      </w:tr>
      <w:tr w:rsidR="005B7AD3" w:rsidRPr="004A0D33" w14:paraId="55A81504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CE4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1.1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947A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E138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0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CD1A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3B48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00</w:t>
            </w:r>
          </w:p>
        </w:tc>
      </w:tr>
      <w:tr w:rsidR="005B7AD3" w:rsidRPr="004A0D33" w14:paraId="149DC136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2ED1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0.7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E522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480E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20EC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9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BD6C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90</w:t>
            </w:r>
          </w:p>
        </w:tc>
      </w:tr>
      <w:tr w:rsidR="005B7AD3" w:rsidRPr="004A0D33" w14:paraId="549877BC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FA74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9.5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F2B5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D6E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6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5CC0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3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07FE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39</w:t>
            </w:r>
          </w:p>
        </w:tc>
      </w:tr>
      <w:tr w:rsidR="005B7AD3" w:rsidRPr="004A0D33" w14:paraId="15CB0D3A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46AD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9.2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63D1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2443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1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084A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8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D2BB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88</w:t>
            </w:r>
          </w:p>
        </w:tc>
      </w:tr>
      <w:tr w:rsidR="005B7AD3" w:rsidRPr="004A0D33" w14:paraId="5D2B59D1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33E1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9.1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FA7E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9B5D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6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0A04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3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FD03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37</w:t>
            </w:r>
          </w:p>
        </w:tc>
      </w:tr>
      <w:tr w:rsidR="005B7AD3" w:rsidRPr="004A0D33" w14:paraId="5956368C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9F2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2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BC5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5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4A60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6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11B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3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DA86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89</w:t>
            </w:r>
          </w:p>
        </w:tc>
      </w:tr>
      <w:tr w:rsidR="005B7AD3" w:rsidRPr="004A0D33" w14:paraId="1A95F2A6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79F7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1.8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E228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5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E1D0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1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B4C4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8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92A0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38</w:t>
            </w:r>
          </w:p>
        </w:tc>
      </w:tr>
      <w:tr w:rsidR="005B7AD3" w:rsidRPr="004A0D33" w14:paraId="60808FFF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7AB6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9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58A2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0164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9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1832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1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F8DA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10</w:t>
            </w:r>
          </w:p>
        </w:tc>
      </w:tr>
      <w:tr w:rsidR="005B7AD3" w:rsidRPr="004A0D33" w14:paraId="0E18E709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0A72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8.3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84F6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D17E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9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BFFE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0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385B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08</w:t>
            </w:r>
          </w:p>
        </w:tc>
      </w:tr>
      <w:tr w:rsidR="005B7AD3" w:rsidRPr="004A0D33" w14:paraId="3EBC9AFE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EE01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1.2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7CD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7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4F0D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8FFA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2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0CAA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95</w:t>
            </w:r>
          </w:p>
        </w:tc>
      </w:tr>
      <w:tr w:rsidR="005B7AD3" w:rsidRPr="004A0D33" w14:paraId="78657D99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D5D1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1.5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A111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5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09D4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6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DF36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3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E23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83</w:t>
            </w:r>
          </w:p>
        </w:tc>
      </w:tr>
      <w:tr w:rsidR="005B7AD3" w:rsidRPr="004A0D33" w14:paraId="4A234BF7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5A61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1.24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2890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5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D050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1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6927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8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B9B5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32</w:t>
            </w:r>
          </w:p>
        </w:tc>
      </w:tr>
      <w:tr w:rsidR="005B7AD3" w:rsidRPr="004A0D33" w14:paraId="4BDC51A3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1C32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8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7F5C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B40D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5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4970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4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2B0C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41</w:t>
            </w:r>
          </w:p>
        </w:tc>
      </w:tr>
      <w:tr w:rsidR="005B7AD3" w:rsidRPr="004A0D33" w14:paraId="3BE916C6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B1CE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7.2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12A4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D925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49CB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9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B30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90</w:t>
            </w:r>
          </w:p>
        </w:tc>
      </w:tr>
      <w:tr w:rsidR="005B7AD3" w:rsidRPr="004A0D33" w14:paraId="25929C43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78FA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7.1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00DC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E372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6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58FE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3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D42D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39</w:t>
            </w:r>
          </w:p>
        </w:tc>
      </w:tr>
      <w:tr w:rsidR="005B7AD3" w:rsidRPr="004A0D33" w14:paraId="445672FA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8EFC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2.1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0873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7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18BE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F954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9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F037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73</w:t>
            </w:r>
          </w:p>
        </w:tc>
      </w:tr>
      <w:tr w:rsidR="005B7AD3" w:rsidRPr="004A0D33" w14:paraId="40149164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CA8B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2.2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1BA5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5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9162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53F7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EBD9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50</w:t>
            </w:r>
          </w:p>
        </w:tc>
      </w:tr>
      <w:tr w:rsidR="005B7AD3" w:rsidRPr="004A0D33" w14:paraId="4402532A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6D96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7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FF8A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2847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3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E8C9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6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3B51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69</w:t>
            </w:r>
          </w:p>
        </w:tc>
      </w:tr>
      <w:tr w:rsidR="005B7AD3" w:rsidRPr="004A0D33" w14:paraId="27336738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49B3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6.9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30E4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8501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8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3999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1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924D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18</w:t>
            </w:r>
          </w:p>
        </w:tc>
      </w:tr>
      <w:tr w:rsidR="005B7AD3" w:rsidRPr="004A0D33" w14:paraId="4A4C042B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A19D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6.5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EEC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4EE4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3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7CE9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6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C8B0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65</w:t>
            </w:r>
          </w:p>
        </w:tc>
      </w:tr>
      <w:tr w:rsidR="005B7AD3" w:rsidRPr="004A0D33" w14:paraId="3411D177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C5C1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6.3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58AD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BD57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8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79E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14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C308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14</w:t>
            </w:r>
          </w:p>
        </w:tc>
      </w:tr>
      <w:tr w:rsidR="005B7AD3" w:rsidRPr="004A0D33" w14:paraId="01115037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879E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6.2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7384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74DB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3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D099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6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4BA7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63</w:t>
            </w:r>
          </w:p>
        </w:tc>
      </w:tr>
      <w:tr w:rsidR="005B7AD3" w:rsidRPr="004A0D33" w14:paraId="631E2F50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FBEA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3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00B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2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8255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B812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3F10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25</w:t>
            </w:r>
          </w:p>
        </w:tc>
      </w:tr>
      <w:tr w:rsidR="005B7AD3" w:rsidRPr="004A0D33" w14:paraId="2B61F4A9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FC7D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6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F484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5321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4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F766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5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D8CD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53</w:t>
            </w:r>
          </w:p>
        </w:tc>
      </w:tr>
      <w:tr w:rsidR="005B7AD3" w:rsidRPr="004A0D33" w14:paraId="2CCC63B4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B61C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5.1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424B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DCDC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9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C4CE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0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E75C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02</w:t>
            </w:r>
          </w:p>
        </w:tc>
      </w:tr>
      <w:tr w:rsidR="005B7AD3" w:rsidRPr="004A0D33" w14:paraId="76280534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BB78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4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C495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67BD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8ECE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6A2D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00</w:t>
            </w:r>
          </w:p>
        </w:tc>
      </w:tr>
      <w:tr w:rsidR="005B7AD3" w:rsidRPr="004A0D33" w14:paraId="17D06AA1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9951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5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BB54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4595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5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2438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4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4FE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45</w:t>
            </w:r>
          </w:p>
        </w:tc>
      </w:tr>
      <w:tr w:rsidR="005B7AD3" w:rsidRPr="004A0D33" w14:paraId="199E2892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5E0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4.5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2870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12F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0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B752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9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BA34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92</w:t>
            </w:r>
          </w:p>
        </w:tc>
      </w:tr>
      <w:tr w:rsidR="005B7AD3" w:rsidRPr="004A0D33" w14:paraId="4D937350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2E0C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4.1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675D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2EEE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39A1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9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8ECE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90</w:t>
            </w:r>
          </w:p>
        </w:tc>
      </w:tr>
      <w:tr w:rsidR="005B7AD3" w:rsidRPr="004A0D33" w14:paraId="45A652AB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B548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5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503E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5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2022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8860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A46B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50</w:t>
            </w:r>
          </w:p>
        </w:tc>
      </w:tr>
      <w:tr w:rsidR="005B7AD3" w:rsidRPr="004A0D33" w14:paraId="2C1F3578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53F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4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2A5D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0B9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7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CACC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24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CDA5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24</w:t>
            </w:r>
          </w:p>
        </w:tc>
      </w:tr>
      <w:tr w:rsidR="005B7AD3" w:rsidRPr="004A0D33" w14:paraId="5AF5E189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0041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3.8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9847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AD64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2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A7B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7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4319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73</w:t>
            </w:r>
          </w:p>
        </w:tc>
      </w:tr>
      <w:tr w:rsidR="005B7AD3" w:rsidRPr="004A0D33" w14:paraId="46D318C9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1B3D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3.4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BE2A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2448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7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9B85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2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3473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22</w:t>
            </w:r>
          </w:p>
        </w:tc>
      </w:tr>
      <w:tr w:rsidR="005B7AD3" w:rsidRPr="004A0D33" w14:paraId="1A0C0915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BE46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3.2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4272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E00A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2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A431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7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CD5B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71</w:t>
            </w:r>
          </w:p>
        </w:tc>
      </w:tr>
      <w:tr w:rsidR="005B7AD3" w:rsidRPr="004A0D33" w14:paraId="0C09F31F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291E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3.1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5078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ECF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F7F0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2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6B0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20</w:t>
            </w:r>
          </w:p>
        </w:tc>
      </w:tr>
      <w:tr w:rsidR="005B7AD3" w:rsidRPr="004A0D33" w14:paraId="3C629CD1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A97A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39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9686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2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470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BCA7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20F7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25</w:t>
            </w:r>
          </w:p>
        </w:tc>
      </w:tr>
      <w:tr w:rsidR="005B7AD3" w:rsidRPr="004A0D33" w14:paraId="291EEBEA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C5C9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3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6AEA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6402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8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61C5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1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6927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12</w:t>
            </w:r>
          </w:p>
        </w:tc>
      </w:tr>
      <w:tr w:rsidR="005B7AD3" w:rsidRPr="004A0D33" w14:paraId="3EFB986C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3578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2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FEA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3AFD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9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FDA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4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137E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4</w:t>
            </w:r>
          </w:p>
        </w:tc>
      </w:tr>
      <w:tr w:rsidR="005B7AD3" w:rsidRPr="004A0D33" w14:paraId="7B106491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444B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1.5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E203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7517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4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D1B1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4113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3</w:t>
            </w:r>
          </w:p>
        </w:tc>
      </w:tr>
      <w:tr w:rsidR="005B7AD3" w:rsidRPr="004A0D33" w14:paraId="4C00B086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19BE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(&gt;= 21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6CA8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52AE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4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BB8D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B7A2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1</w:t>
            </w:r>
          </w:p>
        </w:tc>
      </w:tr>
      <w:tr w:rsidR="005B7AD3" w:rsidRPr="004A0D33" w14:paraId="0081F3D4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DA06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= 20)</w:t>
            </w: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EDBF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A2DC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B007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11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0225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</w:tr>
      <w:tr w:rsidR="005B7AD3" w:rsidRPr="004A0D33" w14:paraId="3C44319F" w14:textId="77777777" w:rsidTr="0047362C">
        <w:trPr>
          <w:trHeight w:val="300"/>
        </w:trPr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3A9D7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=</w:t>
            </w: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39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76752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3878C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3E462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0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D4F9D" w14:textId="77777777" w:rsidR="005B7AD3" w:rsidRPr="004A0D33" w:rsidRDefault="005B7AD3" w:rsidP="00D5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A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</w:tr>
      <w:bookmarkEnd w:id="0"/>
    </w:tbl>
    <w:p w14:paraId="1F3076B5" w14:textId="77777777" w:rsidR="005B7AD3" w:rsidRPr="004A0D33" w:rsidRDefault="005B7AD3" w:rsidP="005B7AD3">
      <w:pPr>
        <w:rPr>
          <w:rFonts w:ascii="Times New Roman" w:hAnsi="Times New Roman" w:cs="Times New Roman"/>
          <w:sz w:val="24"/>
          <w:szCs w:val="24"/>
        </w:rPr>
      </w:pPr>
    </w:p>
    <w:p w14:paraId="19AA96D2" w14:textId="77777777" w:rsidR="005B7AD3" w:rsidRPr="00880341" w:rsidRDefault="005B7AD3" w:rsidP="005B7AD3">
      <w:pPr>
        <w:tabs>
          <w:tab w:val="left" w:pos="6030"/>
        </w:tabs>
        <w:spacing w:line="360" w:lineRule="auto"/>
        <w:ind w:left="2495" w:hanging="2495"/>
        <w:jc w:val="both"/>
        <w:rPr>
          <w:rFonts w:ascii="Times New Roman" w:hAnsi="Times New Roman" w:cs="Times New Roman"/>
          <w:sz w:val="24"/>
          <w:szCs w:val="24"/>
        </w:rPr>
      </w:pPr>
    </w:p>
    <w:p w14:paraId="5C2C4168" w14:textId="59CFF14E" w:rsidR="005062C9" w:rsidRDefault="005062C9">
      <w:pPr>
        <w:rPr>
          <w:rFonts w:ascii="Times New Roman" w:hAnsi="Times New Roman" w:cs="Times New Roman"/>
          <w:sz w:val="24"/>
          <w:szCs w:val="24"/>
        </w:rPr>
      </w:pPr>
    </w:p>
    <w:p w14:paraId="3A97546E" w14:textId="5A8ECAAA" w:rsidR="005062C9" w:rsidRDefault="005062C9">
      <w:pPr>
        <w:rPr>
          <w:rFonts w:ascii="Times New Roman" w:hAnsi="Times New Roman" w:cs="Times New Roman"/>
          <w:sz w:val="24"/>
          <w:szCs w:val="24"/>
        </w:rPr>
      </w:pPr>
    </w:p>
    <w:p w14:paraId="3301B945" w14:textId="77777777" w:rsidR="005062C9" w:rsidRPr="00880341" w:rsidRDefault="005062C9">
      <w:pPr>
        <w:rPr>
          <w:rFonts w:ascii="Times New Roman" w:hAnsi="Times New Roman" w:cs="Times New Roman"/>
          <w:sz w:val="24"/>
          <w:szCs w:val="24"/>
        </w:rPr>
      </w:pPr>
    </w:p>
    <w:sectPr w:rsidR="005062C9" w:rsidRPr="008803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43A"/>
    <w:rsid w:val="000D0E1E"/>
    <w:rsid w:val="00354BE9"/>
    <w:rsid w:val="004305D1"/>
    <w:rsid w:val="0047362C"/>
    <w:rsid w:val="005062C9"/>
    <w:rsid w:val="005B7AD3"/>
    <w:rsid w:val="007749F3"/>
    <w:rsid w:val="007E5BEA"/>
    <w:rsid w:val="00880341"/>
    <w:rsid w:val="0090643A"/>
    <w:rsid w:val="00945DDC"/>
    <w:rsid w:val="009B2F89"/>
    <w:rsid w:val="00A55493"/>
    <w:rsid w:val="00B136B8"/>
    <w:rsid w:val="00C66DD9"/>
    <w:rsid w:val="00CD2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BEBA3"/>
  <w15:chartTrackingRefBased/>
  <w15:docId w15:val="{C3493648-0685-42F9-A868-CEF147248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64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643A"/>
    <w:rPr>
      <w:color w:val="800080"/>
      <w:u w:val="single"/>
    </w:rPr>
  </w:style>
  <w:style w:type="paragraph" w:customStyle="1" w:styleId="msonormal0">
    <w:name w:val="msonormal"/>
    <w:basedOn w:val="Normal"/>
    <w:rsid w:val="009064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0643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0643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en-AU"/>
    </w:rPr>
  </w:style>
  <w:style w:type="paragraph" w:customStyle="1" w:styleId="xl67">
    <w:name w:val="xl67"/>
    <w:basedOn w:val="Normal"/>
    <w:rsid w:val="009064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5062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5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3</Pages>
  <Words>2557</Words>
  <Characters>14580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fera chane Mekonnen</dc:creator>
  <cp:keywords/>
  <dc:description/>
  <cp:lastModifiedBy>Tefera chane Mekonnen</cp:lastModifiedBy>
  <cp:revision>5</cp:revision>
  <dcterms:created xsi:type="dcterms:W3CDTF">2022-08-12T02:46:00Z</dcterms:created>
  <dcterms:modified xsi:type="dcterms:W3CDTF">2022-09-13T00:12:00Z</dcterms:modified>
</cp:coreProperties>
</file>